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02CD1" w:rsidRDefault="00302CD1" w:rsidP="00302CD1">
      <w:pPr>
        <w:autoSpaceDE w:val="0"/>
        <w:autoSpaceDN w:val="0"/>
        <w:adjustRightInd w:val="0"/>
        <w:spacing w:line="240" w:lineRule="atLeast"/>
        <w:jc w:val="both"/>
        <w:rPr>
          <w:rFonts w:ascii="Helvetica" w:hAnsi="Helvetica"/>
          <w:b/>
          <w:bCs/>
          <w:color w:val="0285A1"/>
          <w:sz w:val="20"/>
          <w:szCs w:val="20"/>
          <w:lang w:val="en-US"/>
        </w:rPr>
      </w:pPr>
      <w:r>
        <w:rPr>
          <w:rFonts w:ascii="Helvetica" w:hAnsi="Helvetica"/>
          <w:b/>
          <w:bCs/>
          <w:color w:val="0285A1"/>
          <w:sz w:val="20"/>
          <w:szCs w:val="20"/>
          <w:lang w:val="en-US"/>
        </w:rPr>
        <w:t>SUPPLEMENTARY DATA</w:t>
      </w:r>
    </w:p>
    <w:p w:rsidR="00302CD1" w:rsidRPr="00FD00E7" w:rsidRDefault="00302CD1" w:rsidP="00302CD1">
      <w:pPr>
        <w:spacing w:line="240" w:lineRule="atLeast"/>
        <w:jc w:val="both"/>
        <w:rPr>
          <w:rFonts w:ascii="Helvetica" w:hAnsi="Helvetica"/>
          <w:b/>
          <w:bCs/>
          <w:color w:val="000000" w:themeColor="text1"/>
          <w:sz w:val="20"/>
          <w:szCs w:val="20"/>
          <w:lang w:val="en-US"/>
        </w:rPr>
      </w:pPr>
    </w:p>
    <w:p w:rsidR="00302CD1" w:rsidRDefault="00302CD1" w:rsidP="00302CD1">
      <w:pPr>
        <w:autoSpaceDE w:val="0"/>
        <w:autoSpaceDN w:val="0"/>
        <w:adjustRightInd w:val="0"/>
        <w:spacing w:line="240" w:lineRule="atLeast"/>
        <w:jc w:val="both"/>
        <w:rPr>
          <w:rFonts w:ascii="Helvetica" w:hAnsi="Helvetica"/>
          <w:color w:val="002060"/>
          <w:sz w:val="20"/>
          <w:szCs w:val="20"/>
          <w:lang w:val="en-US"/>
        </w:rPr>
      </w:pPr>
      <w:r>
        <w:rPr>
          <w:rFonts w:ascii="Helvetica" w:hAnsi="Helvetica"/>
          <w:b/>
          <w:bCs/>
          <w:color w:val="002060"/>
          <w:sz w:val="20"/>
          <w:szCs w:val="20"/>
          <w:lang w:val="en-US"/>
        </w:rPr>
        <w:t xml:space="preserve">Table S1 – Topic guide </w:t>
      </w:r>
      <w:r w:rsidRPr="00257AE0">
        <w:rPr>
          <w:rFonts w:ascii="Helvetica" w:hAnsi="Helvetica"/>
          <w:color w:val="002060"/>
          <w:sz w:val="20"/>
          <w:szCs w:val="20"/>
          <w:lang w:val="en-US"/>
        </w:rPr>
        <w:t>(Available in French and Dutch on request)</w:t>
      </w:r>
    </w:p>
    <w:p w:rsidR="00302CD1" w:rsidRDefault="00302CD1" w:rsidP="00302CD1">
      <w:pPr>
        <w:autoSpaceDE w:val="0"/>
        <w:autoSpaceDN w:val="0"/>
        <w:adjustRightInd w:val="0"/>
        <w:spacing w:line="240" w:lineRule="atLeast"/>
        <w:jc w:val="both"/>
        <w:rPr>
          <w:rFonts w:ascii="Helvetica" w:hAnsi="Helvetica"/>
          <w:color w:val="002060"/>
          <w:sz w:val="20"/>
          <w:szCs w:val="20"/>
          <w:lang w:val="en-US"/>
        </w:rPr>
      </w:pPr>
    </w:p>
    <w:tbl>
      <w:tblPr>
        <w:tblStyle w:val="Tabelraster"/>
        <w:tblW w:w="0" w:type="auto"/>
        <w:tblLook w:val="04A0" w:firstRow="1" w:lastRow="0" w:firstColumn="1" w:lastColumn="0" w:noHBand="0" w:noVBand="1"/>
      </w:tblPr>
      <w:tblGrid>
        <w:gridCol w:w="9062"/>
      </w:tblGrid>
      <w:tr w:rsidR="00302CD1" w:rsidRPr="006802AF" w:rsidTr="00F27302">
        <w:tc>
          <w:tcPr>
            <w:tcW w:w="9062" w:type="dxa"/>
          </w:tcPr>
          <w:p w:rsidR="00302CD1" w:rsidRPr="00640547" w:rsidRDefault="00302CD1" w:rsidP="00F27302">
            <w:pPr>
              <w:pStyle w:val="paragraph"/>
              <w:spacing w:before="0" w:beforeAutospacing="0" w:after="0" w:afterAutospacing="0"/>
              <w:jc w:val="center"/>
              <w:textAlignment w:val="baseline"/>
              <w:rPr>
                <w:rStyle w:val="normaltextrun"/>
                <w:rFonts w:ascii="Helvetica" w:hAnsi="Helvetica" w:cs="Calibri"/>
                <w:b/>
                <w:bCs/>
                <w:color w:val="000000"/>
                <w:sz w:val="20"/>
                <w:szCs w:val="20"/>
                <w:u w:val="single"/>
                <w:lang w:val="en-US"/>
              </w:rPr>
            </w:pPr>
          </w:p>
          <w:p w:rsidR="00302CD1" w:rsidRPr="00640547" w:rsidRDefault="00302CD1" w:rsidP="00F27302">
            <w:pPr>
              <w:pStyle w:val="paragraph"/>
              <w:spacing w:before="0" w:beforeAutospacing="0" w:after="0" w:afterAutospacing="0"/>
              <w:jc w:val="center"/>
              <w:textAlignment w:val="baseline"/>
              <w:rPr>
                <w:rFonts w:ascii="Helvetica" w:hAnsi="Helvetica" w:cs="Segoe UI"/>
                <w:sz w:val="20"/>
                <w:szCs w:val="20"/>
                <w:lang w:val="en-US"/>
              </w:rPr>
            </w:pPr>
            <w:r w:rsidRPr="00640547">
              <w:rPr>
                <w:rStyle w:val="normaltextrun"/>
                <w:rFonts w:ascii="Helvetica" w:hAnsi="Helvetica" w:cs="Calibri"/>
                <w:b/>
                <w:bCs/>
                <w:color w:val="000000"/>
                <w:sz w:val="20"/>
                <w:szCs w:val="20"/>
                <w:u w:val="single"/>
                <w:lang w:val="en-US"/>
              </w:rPr>
              <w:t>ARON Trial – Topic guide (Clinicians)</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normaltextrun"/>
                <w:rFonts w:ascii="Helvetica" w:hAnsi="Helvetica" w:cs="Calibri"/>
                <w:b/>
                <w:bCs/>
                <w:color w:val="000000"/>
                <w:sz w:val="20"/>
                <w:szCs w:val="20"/>
                <w:lang w:val="en-US"/>
              </w:rPr>
              <w:t>INTRODUCTION</w:t>
            </w:r>
            <w:r w:rsidRPr="00640547">
              <w:rPr>
                <w:rStyle w:val="scxw183504638"/>
                <w:rFonts w:ascii="Helvetica" w:hAnsi="Helvetica" w:cs="Calibri"/>
                <w:color w:val="000000"/>
                <w:sz w:val="20"/>
                <w:szCs w:val="20"/>
              </w:rPr>
              <w:t> </w:t>
            </w:r>
            <w:r w:rsidRPr="00640547">
              <w:rPr>
                <w:rFonts w:ascii="Helvetica" w:hAnsi="Helvetica" w:cs="Calibri"/>
                <w:color w:val="000000"/>
                <w:sz w:val="20"/>
                <w:szCs w:val="20"/>
              </w:rPr>
              <w:br/>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1"/>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Thank the participant for participating in this interview.</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color w:val="000000"/>
                <w:sz w:val="20"/>
                <w:szCs w:val="20"/>
              </w:rPr>
              <w:t>Introduce yourself.</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3"/>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Explain that this interview is part of the ARON trial and that the goals of the interview are described in the participant information sheet.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Explain that it is not mandatory to answer a question if one is not comfortable doing so.</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Ask if it is ok to audio and video record the conversation. The recording will be transcribed, but data will be pseudonymized. Communicate that names and place names will never be noted so that someone reading the transcript will never be able to figure out who is sitting in front of you.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Inform the participants that if he/she wants the recording to stop, he/she may indicate this at any time.</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7"/>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Ask if the participant has any question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8"/>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Forward the link to the participant by email to complete the online informed consent form via Qualtrics. The informed consent form will be completed together with the investigator.</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normaltextrun"/>
                <w:rFonts w:ascii="Helvetica" w:hAnsi="Helvetica" w:cs="Calibri"/>
                <w:b/>
                <w:bCs/>
                <w:color w:val="000000"/>
                <w:sz w:val="20"/>
                <w:szCs w:val="20"/>
                <w:lang w:val="en-US"/>
              </w:rPr>
              <w:t>TOPICS TO BE EXPLORED</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4472C4"/>
                <w:sz w:val="20"/>
                <w:szCs w:val="20"/>
              </w:rPr>
              <w:t> </w:t>
            </w:r>
          </w:p>
          <w:p w:rsidR="00302CD1" w:rsidRPr="00640547" w:rsidRDefault="00302CD1" w:rsidP="00302CD1">
            <w:pPr>
              <w:pStyle w:val="paragraph"/>
              <w:numPr>
                <w:ilvl w:val="0"/>
                <w:numId w:val="9"/>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Participants’ views and experiences of using the diagnostic algorithm including POC CRP testing (e.g., perceived barriers and facilitators to using the diagnostic algorithm).</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9"/>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Factors that influence the behavior to prescribe antibiotic treatment whilst taking part in the intervention arm (e.g., awareness of antimicrobial resistance issue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9"/>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Physician’s views and experiences of taking part in the trial.</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4472C4"/>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normaltextrun"/>
                <w:rFonts w:ascii="Helvetica" w:hAnsi="Helvetica" w:cs="Calibri"/>
                <w:b/>
                <w:bCs/>
                <w:color w:val="000000"/>
                <w:sz w:val="20"/>
                <w:szCs w:val="20"/>
                <w:lang w:val="en-US"/>
              </w:rPr>
              <w:t>EXAMPLE QUESTIONS</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4472C4"/>
                <w:sz w:val="20"/>
                <w:szCs w:val="20"/>
              </w:rPr>
              <w:t> </w:t>
            </w:r>
          </w:p>
          <w:p w:rsidR="00302CD1" w:rsidRPr="00640547" w:rsidRDefault="00302CD1" w:rsidP="00302CD1">
            <w:pPr>
              <w:pStyle w:val="paragraph"/>
              <w:numPr>
                <w:ilvl w:val="0"/>
                <w:numId w:val="10"/>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lang w:val="en-US"/>
              </w:rPr>
              <w:t>Introduction</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4472C4"/>
                <w:sz w:val="20"/>
                <w:szCs w:val="20"/>
              </w:rPr>
              <w:t> </w:t>
            </w:r>
          </w:p>
          <w:p w:rsidR="00302CD1" w:rsidRPr="00640547" w:rsidRDefault="00302CD1" w:rsidP="00302CD1">
            <w:pPr>
              <w:pStyle w:val="paragraph"/>
              <w:numPr>
                <w:ilvl w:val="0"/>
                <w:numId w:val="11"/>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How did you experience participating in the ARON Trial?</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2"/>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ere you well supported by the study team? How did you experience setting up the trial in your practice?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2"/>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y were you interested in participating in this clinical trial?</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2"/>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ere there any facets of the study that you especially liked? Could you clarify why/why not?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2"/>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How did you experience taking care of patients using the diagnostic algorithm of the ARON Trial?</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olor w:val="000000"/>
                <w:sz w:val="20"/>
                <w:szCs w:val="20"/>
                <w:lang w:val="en-US"/>
              </w:rPr>
              <w:t> </w:t>
            </w:r>
          </w:p>
          <w:p w:rsidR="00302CD1" w:rsidRPr="00640547" w:rsidRDefault="00302CD1" w:rsidP="00302CD1">
            <w:pPr>
              <w:pStyle w:val="paragraph"/>
              <w:numPr>
                <w:ilvl w:val="0"/>
                <w:numId w:val="13"/>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rPr>
              <w:t>Antibiotic prescribing in children</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ind w:left="720"/>
              <w:textAlignment w:val="baseline"/>
              <w:rPr>
                <w:rFonts w:ascii="Helvetica" w:hAnsi="Helvetica" w:cs="Segoe UI"/>
                <w:sz w:val="20"/>
                <w:szCs w:val="20"/>
              </w:rPr>
            </w:pP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14"/>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GB"/>
              </w:rPr>
              <w:t>What are your thoughts on antimicrobial resistance?</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5"/>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o you sometimes/frequently worry about the use of antibiotic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6"/>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at factors influence your prescribing behavior in sick children?</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7"/>
              </w:numPr>
              <w:spacing w:before="0" w:beforeAutospacing="0" w:after="0" w:afterAutospacing="0"/>
              <w:ind w:left="252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In what way is your prescribing behavior different with a child? In what way do parents have an influence (or not) on your prescribing behavior? When do you use the guidelines or how do you use the guidelines? If not, why not?</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18"/>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Has participating in the intervention changed your management of acutely ill children?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19"/>
              </w:numPr>
              <w:spacing w:before="0" w:beforeAutospacing="0" w:after="0" w:afterAutospacing="0"/>
              <w:ind w:left="2520" w:firstLine="0"/>
              <w:textAlignment w:val="baseline"/>
              <w:rPr>
                <w:rFonts w:ascii="Helvetica" w:hAnsi="Helvetica" w:cs="Calibri"/>
                <w:sz w:val="20"/>
                <w:szCs w:val="20"/>
              </w:rPr>
            </w:pPr>
            <w:r w:rsidRPr="00640547">
              <w:rPr>
                <w:rStyle w:val="normaltextrun"/>
                <w:rFonts w:ascii="Helvetica" w:hAnsi="Helvetica" w:cs="Calibri"/>
                <w:color w:val="000000"/>
                <w:sz w:val="20"/>
                <w:szCs w:val="20"/>
              </w:rPr>
              <w:lastRenderedPageBreak/>
              <w:t>Why? Why not?</w:t>
            </w:r>
            <w:r w:rsidRPr="00640547">
              <w:rPr>
                <w:rStyle w:val="scxw183504638"/>
                <w:rFonts w:ascii="Helvetica" w:hAnsi="Helvetica" w:cs="Calibri"/>
                <w:color w:val="000000"/>
                <w:sz w:val="20"/>
                <w:szCs w:val="20"/>
              </w:rPr>
              <w:t> </w:t>
            </w:r>
            <w:r w:rsidRPr="00640547">
              <w:rPr>
                <w:rFonts w:ascii="Helvetica" w:hAnsi="Helvetica" w:cs="Calibri"/>
                <w:color w:val="000000"/>
                <w:sz w:val="20"/>
                <w:szCs w:val="20"/>
              </w:rPr>
              <w:br/>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20"/>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b/>
                <w:bCs/>
                <w:color w:val="000000"/>
                <w:sz w:val="20"/>
                <w:szCs w:val="20"/>
                <w:lang w:val="en-GB"/>
              </w:rPr>
              <w:t>Diagnostic tests (POC CRP test)</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ind w:left="72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1"/>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How did you experience the use of CRP tests in primary care?</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2"/>
              </w:numPr>
              <w:spacing w:before="0" w:beforeAutospacing="0" w:after="0" w:afterAutospacing="0"/>
              <w:ind w:left="252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Did you find it helpful? Why/why not? Were there specific patients or certain situations where you found it particularly useful? Have you experienced any cases where the test results did not correspond to your clinical findings? If so, what did you rely on?</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23"/>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at do you think are the advantages of this tes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4"/>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id CRP testing have an impact on your antibiotic prescribing rate? Why/why not? Did the test make you feel more confident about your diagnosis or treatment plan?</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5"/>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In your opinion, what are the (potential) disadvantages of POC CRP tests in primary care?</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6"/>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as waiting for a test result during the consultation tedious? Was there a steep learning curve to work with the device and/or interpret the results correctly?</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7"/>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at do you think your patients and their parents thought of this diagnostic tes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8"/>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ere some parents reluctant to have their child's finger pricked? Did the test result help you to communicate your treatment plan? if so, how? How did you communicate the test result to the parents and/or patients? How did parents respond? Did you ever decide not to use the test even though the diagnostic algorithm recommended it? In what way did the use of the CRP test affect your relationship with your patient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29"/>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How do you feel about future use of the CRP device outside the scope of this trial?</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30"/>
              </w:numPr>
              <w:spacing w:before="0" w:beforeAutospacing="0" w:after="0" w:afterAutospacing="0"/>
              <w:ind w:left="252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What needs to be provided so that you will use the tests daily? Are there any facilitators (e.g., financial compensation for the physician, reimbursement for the test, inclusion in guidelines)? Are there any barriers that need to be addressed?</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31"/>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lang w:val="en-GB"/>
              </w:rPr>
              <w:t>Safety netting advice (booklet) </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ind w:left="720"/>
              <w:textAlignment w:val="baseline"/>
              <w:rPr>
                <w:rFonts w:ascii="Helvetica" w:hAnsi="Helvetica" w:cs="Segoe UI"/>
                <w:sz w:val="20"/>
                <w:szCs w:val="20"/>
              </w:rPr>
            </w:pPr>
            <w:r w:rsidRPr="00640547">
              <w:rPr>
                <w:rStyle w:val="eop"/>
                <w:rFonts w:ascii="Helvetica" w:hAnsi="Helvetica" w:cs="Calibri"/>
                <w:color w:val="4472C4"/>
                <w:sz w:val="20"/>
                <w:szCs w:val="20"/>
              </w:rPr>
              <w:t> </w:t>
            </w:r>
          </w:p>
          <w:p w:rsidR="00302CD1" w:rsidRPr="00640547" w:rsidRDefault="00302CD1" w:rsidP="00302CD1">
            <w:pPr>
              <w:pStyle w:val="paragraph"/>
              <w:numPr>
                <w:ilvl w:val="0"/>
                <w:numId w:val="32"/>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How did you experience the use of safety netting booklet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33"/>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id you find it helpful? Why/why not? Were there specific patients or certain situations where you found it particularly useful?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34"/>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at do you think (the parents of) your patients thought of this bookle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35"/>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id you go over the booklet together with the parent(s) and the patient? What factors influence how you communicate this advice to parents? Do you feel that the parents understand this advice? Why or why no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36"/>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at do you think are the advantages of this bookle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37"/>
              </w:numPr>
              <w:spacing w:before="0" w:beforeAutospacing="0" w:after="0" w:afterAutospacing="0"/>
              <w:ind w:left="252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id the booklet have an impact on your antibiotic prescribing rate? Why/why not? Did the booklet make you feel more confident about your treatment plan?</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38"/>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In your opinion, what are the (potential) disadvantages of safety netting booklets in primary care?</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ind w:left="720"/>
              <w:textAlignment w:val="baseline"/>
              <w:rPr>
                <w:rFonts w:ascii="Helvetica" w:hAnsi="Helvetica" w:cs="Segoe UI"/>
                <w:sz w:val="20"/>
                <w:szCs w:val="20"/>
                <w:lang w:val="en-US"/>
              </w:rPr>
            </w:pPr>
            <w:r w:rsidRPr="00640547">
              <w:rPr>
                <w:rStyle w:val="eop"/>
                <w:rFonts w:ascii="Helvetica" w:hAnsi="Helvetica" w:cs="Calibri"/>
                <w:color w:val="4472C4"/>
                <w:sz w:val="20"/>
                <w:szCs w:val="20"/>
                <w:lang w:val="en-US"/>
              </w:rPr>
              <w:t> </w:t>
            </w:r>
          </w:p>
          <w:p w:rsidR="00302CD1" w:rsidRPr="00640547" w:rsidRDefault="00302CD1" w:rsidP="00302CD1">
            <w:pPr>
              <w:pStyle w:val="paragraph"/>
              <w:numPr>
                <w:ilvl w:val="0"/>
                <w:numId w:val="39"/>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lang w:val="en-GB"/>
              </w:rPr>
              <w:t>Concluding questions</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4472C4"/>
                <w:sz w:val="20"/>
                <w:szCs w:val="20"/>
              </w:rPr>
              <w:t> </w:t>
            </w:r>
          </w:p>
          <w:p w:rsidR="00302CD1" w:rsidRPr="00640547" w:rsidRDefault="00302CD1" w:rsidP="00302CD1">
            <w:pPr>
              <w:pStyle w:val="paragraph"/>
              <w:numPr>
                <w:ilvl w:val="0"/>
                <w:numId w:val="40"/>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GB"/>
              </w:rPr>
              <w:t xml:space="preserve">If there is </w:t>
            </w:r>
            <w:r w:rsidRPr="00640547">
              <w:rPr>
                <w:rStyle w:val="normaltextrun"/>
                <w:rFonts w:ascii="Helvetica" w:hAnsi="Helvetica" w:cs="Calibri"/>
                <w:color w:val="000000"/>
                <w:sz w:val="20"/>
                <w:szCs w:val="20"/>
                <w:lang w:val="en-US"/>
              </w:rPr>
              <w:t>anything else you would like to add, please go ahead.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0"/>
              </w:numPr>
              <w:spacing w:before="0" w:beforeAutospacing="0" w:after="0" w:afterAutospacing="0"/>
              <w:ind w:left="144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Do you have a preference between having a finger prick test in a consultation or handing out a booklet? If so, why is this?</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40"/>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at do you think is an acceptable price for a CRP tes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0"/>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lastRenderedPageBreak/>
              <w:t>How many minutes does it take to do a CRP test? </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4472C4"/>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normaltextrun"/>
                <w:rFonts w:ascii="Helvetica" w:hAnsi="Helvetica" w:cs="Calibri"/>
                <w:b/>
                <w:bCs/>
                <w:color w:val="000000"/>
                <w:sz w:val="20"/>
                <w:szCs w:val="20"/>
                <w:lang w:val="en-US"/>
              </w:rPr>
              <w:t>ENDING OF THE INTERVIEW</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normaltextrun"/>
                <w:rFonts w:ascii="Helvetica" w:hAnsi="Helvetica" w:cs="Calibri"/>
                <w:color w:val="000000"/>
                <w:sz w:val="20"/>
                <w:szCs w:val="20"/>
                <w:lang w:val="en-US"/>
              </w:rPr>
              <w:t>Thank you very much for your time.</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jc w:val="center"/>
              <w:textAlignment w:val="baseline"/>
              <w:rPr>
                <w:rFonts w:ascii="Helvetica" w:hAnsi="Helvetica" w:cs="Segoe UI"/>
                <w:sz w:val="20"/>
                <w:szCs w:val="20"/>
                <w:lang w:val="en-US"/>
              </w:rPr>
            </w:pPr>
            <w:r w:rsidRPr="00640547">
              <w:rPr>
                <w:rStyle w:val="eop"/>
                <w:rFonts w:ascii="Helvetica" w:hAnsi="Helvetica" w:cs="Calibri"/>
                <w:color w:val="C00000"/>
                <w:sz w:val="20"/>
                <w:szCs w:val="20"/>
                <w:lang w:val="en-US"/>
              </w:rPr>
              <w:t> </w:t>
            </w:r>
          </w:p>
        </w:tc>
      </w:tr>
    </w:tbl>
    <w:p w:rsidR="00302CD1" w:rsidRPr="00640547" w:rsidRDefault="00302CD1" w:rsidP="00302CD1">
      <w:pPr>
        <w:autoSpaceDE w:val="0"/>
        <w:autoSpaceDN w:val="0"/>
        <w:adjustRightInd w:val="0"/>
        <w:spacing w:line="240" w:lineRule="atLeast"/>
        <w:jc w:val="both"/>
        <w:rPr>
          <w:rFonts w:ascii="Helvetica" w:hAnsi="Helvetica"/>
          <w:color w:val="002060"/>
          <w:sz w:val="20"/>
          <w:szCs w:val="20"/>
          <w:lang w:val="en-US"/>
        </w:rPr>
      </w:pPr>
      <w:r>
        <w:rPr>
          <w:rFonts w:ascii="Helvetica" w:hAnsi="Helvetica"/>
          <w:color w:val="002060"/>
          <w:sz w:val="20"/>
          <w:szCs w:val="20"/>
          <w:lang w:val="en-US"/>
        </w:rPr>
        <w:lastRenderedPageBreak/>
        <w:t xml:space="preserve"> </w:t>
      </w:r>
    </w:p>
    <w:tbl>
      <w:tblPr>
        <w:tblStyle w:val="Tabelraster"/>
        <w:tblW w:w="0" w:type="auto"/>
        <w:tblLook w:val="04A0" w:firstRow="1" w:lastRow="0" w:firstColumn="1" w:lastColumn="0" w:noHBand="0" w:noVBand="1"/>
      </w:tblPr>
      <w:tblGrid>
        <w:gridCol w:w="9062"/>
      </w:tblGrid>
      <w:tr w:rsidR="00302CD1" w:rsidRPr="006802AF" w:rsidTr="00F27302">
        <w:tc>
          <w:tcPr>
            <w:tcW w:w="9062" w:type="dxa"/>
          </w:tcPr>
          <w:p w:rsidR="00302CD1" w:rsidRPr="00640547" w:rsidRDefault="00302CD1" w:rsidP="00F27302">
            <w:pPr>
              <w:pStyle w:val="paragraph"/>
              <w:spacing w:before="0" w:beforeAutospacing="0" w:after="0" w:afterAutospacing="0"/>
              <w:jc w:val="center"/>
              <w:textAlignment w:val="baseline"/>
              <w:rPr>
                <w:rFonts w:ascii="Helvetica" w:hAnsi="Helvetica" w:cs="Segoe UI"/>
                <w:sz w:val="20"/>
                <w:szCs w:val="20"/>
                <w:lang w:val="en-US"/>
              </w:rPr>
            </w:pPr>
            <w:r w:rsidRPr="00640547">
              <w:rPr>
                <w:rStyle w:val="normaltextrun"/>
                <w:rFonts w:ascii="Helvetica" w:hAnsi="Helvetica" w:cs="Calibri"/>
                <w:b/>
                <w:bCs/>
                <w:color w:val="000000"/>
                <w:sz w:val="20"/>
                <w:szCs w:val="20"/>
                <w:u w:val="single"/>
                <w:lang w:val="en-US"/>
              </w:rPr>
              <w:t>ARON Trial – Topic guide (Parents)</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normaltextrun"/>
                <w:rFonts w:ascii="Helvetica" w:hAnsi="Helvetica" w:cs="Calibri"/>
                <w:b/>
                <w:bCs/>
                <w:color w:val="000000"/>
                <w:sz w:val="20"/>
                <w:szCs w:val="20"/>
                <w:lang w:val="en-US"/>
              </w:rPr>
              <w:t>INTRODUCTION</w:t>
            </w:r>
            <w:r w:rsidRPr="00640547">
              <w:rPr>
                <w:rStyle w:val="scxw85043647"/>
                <w:rFonts w:ascii="Helvetica" w:hAnsi="Helvetica" w:cs="Calibri"/>
                <w:color w:val="000000"/>
                <w:sz w:val="20"/>
                <w:szCs w:val="20"/>
              </w:rPr>
              <w:t> </w:t>
            </w:r>
            <w:r w:rsidRPr="00640547">
              <w:rPr>
                <w:rFonts w:ascii="Helvetica" w:hAnsi="Helvetica" w:cs="Calibri"/>
                <w:color w:val="000000"/>
                <w:sz w:val="20"/>
                <w:szCs w:val="20"/>
              </w:rPr>
              <w:br/>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41"/>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Thank the participant for taking part in this interview.</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2"/>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color w:val="000000"/>
                <w:sz w:val="20"/>
                <w:szCs w:val="20"/>
              </w:rPr>
              <w:t>Introduce yourself.</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43"/>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Explain that this interview is part of the ARON trial and that the goals of the interview are described in the participant information sheet.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4"/>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Explain that it is not mandatory to answer a question if one is not comfortable doing so.</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5"/>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Ask if it is ok to audio and video record the conversation. The recording will be transcribed, but data will be pseudonymized. Communicate that names and place names will never be noted so that someone reading the transcript will never be able to figure out who is sitting in front of you.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6"/>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Inform the participants that if he/she wants the recording to stop, he/she may indicate this at any time.</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7"/>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Ask if the participant has any question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8"/>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Forward the link to the participant by email to complete the online informed consent form via Qualtrics. The informed consent form will be completed together with the investigator.</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C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normaltextrun"/>
                <w:rFonts w:ascii="Helvetica" w:hAnsi="Helvetica" w:cs="Calibri"/>
                <w:b/>
                <w:bCs/>
                <w:color w:val="000000"/>
                <w:sz w:val="20"/>
                <w:szCs w:val="20"/>
                <w:lang w:val="en-US"/>
              </w:rPr>
              <w:t>TOPICS TO BE EXPLORED</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49"/>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Parents’ expectations and whether they were met during the consultation.</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9"/>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Parents’ views and experiences of undergoing the diagnostic algorithm including POC CRP testing (e.g., perceived barriers and facilitator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49"/>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Parents’ views and experiences of taking part in the trial (including the follow-up period).</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normaltextrun"/>
                <w:rFonts w:ascii="Helvetica" w:hAnsi="Helvetica" w:cs="Calibri"/>
                <w:b/>
                <w:bCs/>
                <w:color w:val="000000"/>
                <w:sz w:val="20"/>
                <w:szCs w:val="20"/>
                <w:lang w:val="en-US"/>
              </w:rPr>
              <w:t>EXAMPLE QUESTIONS</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50"/>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lang w:val="en-US"/>
              </w:rPr>
              <w:t>General consultation (Introduction)</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51"/>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How did you experience the consultation with the doctor on the day that you and your child agreed to participate in the ARON Trial?</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2"/>
              </w:numPr>
              <w:spacing w:before="0" w:beforeAutospacing="0" w:after="0" w:afterAutospacing="0"/>
              <w:ind w:left="216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at was the reason you sought help from a GP? Were your concerns addressed by the GP? Did this consultation last longer than usual? Was anything different during the consultation from previous consultations? What did you like about it and what did you not like about i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3"/>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hy were you interested in participating in this clinical trial?</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4"/>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rPr>
              <w:t>Treatment </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4472C4"/>
                <w:sz w:val="20"/>
                <w:szCs w:val="20"/>
              </w:rPr>
              <w:t> </w:t>
            </w:r>
          </w:p>
          <w:p w:rsidR="00302CD1" w:rsidRPr="00640547" w:rsidRDefault="00302CD1" w:rsidP="00302CD1">
            <w:pPr>
              <w:pStyle w:val="paragraph"/>
              <w:numPr>
                <w:ilvl w:val="0"/>
                <w:numId w:val="55"/>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id the doctor prescribe antibiotics for your child? If so, did the doctor advise you to administer them immediately or to wait until the symptoms got worse?</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6"/>
              </w:numPr>
              <w:spacing w:before="0" w:beforeAutospacing="0" w:after="0" w:afterAutospacing="0"/>
              <w:ind w:left="2505"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 xml:space="preserve">Did the treatment meet your expectations? Why or why not? How did you perceive the proposed treatment by the doctor? </w:t>
            </w:r>
            <w:r w:rsidRPr="00640547">
              <w:rPr>
                <w:rStyle w:val="normaltextrun"/>
                <w:rFonts w:ascii="Helvetica" w:hAnsi="Helvetica" w:cs="Calibri"/>
                <w:color w:val="000000"/>
                <w:sz w:val="20"/>
                <w:szCs w:val="20"/>
              </w:rPr>
              <w:t>How did you feel about it?</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57"/>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lastRenderedPageBreak/>
              <w:t>Was your child prescribed medication that is not an antibiotic? If so, how did it make you feel?</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7"/>
              </w:numPr>
              <w:spacing w:before="0" w:beforeAutospacing="0" w:after="0" w:afterAutospacing="0"/>
              <w:ind w:left="142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o you know what antimicrobial resistance is? (If not, explain to participant)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8"/>
              </w:numPr>
              <w:spacing w:before="0" w:beforeAutospacing="0" w:after="0" w:afterAutospacing="0"/>
              <w:ind w:left="250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o you consider this issue when your child is prescribed antibiotics?</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59"/>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rPr>
              <w:t xml:space="preserve">Diagnostics </w:t>
            </w:r>
            <w:r w:rsidRPr="00640547">
              <w:rPr>
                <w:rStyle w:val="scxw85043647"/>
                <w:rFonts w:ascii="Helvetica" w:hAnsi="Helvetica" w:cs="Calibri"/>
                <w:color w:val="000000"/>
                <w:sz w:val="20"/>
                <w:szCs w:val="20"/>
              </w:rPr>
              <w:t> </w:t>
            </w:r>
            <w:r w:rsidRPr="00640547">
              <w:rPr>
                <w:rFonts w:ascii="Helvetica" w:hAnsi="Helvetica" w:cs="Calibri"/>
                <w:color w:val="000000"/>
                <w:sz w:val="20"/>
                <w:szCs w:val="20"/>
              </w:rPr>
              <w:br/>
            </w:r>
            <w:r w:rsidRPr="00640547">
              <w:rPr>
                <w:rStyle w:val="eop"/>
                <w:rFonts w:ascii="Helvetica" w:hAnsi="Helvetica" w:cs="Calibri"/>
                <w:color w:val="C00000"/>
                <w:sz w:val="20"/>
                <w:szCs w:val="20"/>
              </w:rPr>
              <w:t> </w:t>
            </w:r>
          </w:p>
          <w:p w:rsidR="00302CD1" w:rsidRPr="00640547" w:rsidRDefault="00302CD1" w:rsidP="00F27302">
            <w:pPr>
              <w:pStyle w:val="paragraph"/>
              <w:spacing w:before="0" w:beforeAutospacing="0" w:after="0" w:afterAutospacing="0"/>
              <w:ind w:left="720"/>
              <w:textAlignment w:val="baseline"/>
              <w:rPr>
                <w:rFonts w:ascii="Helvetica" w:hAnsi="Helvetica" w:cs="Segoe UI"/>
                <w:sz w:val="20"/>
                <w:szCs w:val="20"/>
                <w:lang w:val="en-US"/>
              </w:rPr>
            </w:pPr>
            <w:r w:rsidRPr="00640547">
              <w:rPr>
                <w:rStyle w:val="normaltextrun"/>
                <w:rFonts w:ascii="Helvetica" w:hAnsi="Helvetica" w:cs="Calibri"/>
                <w:color w:val="000000"/>
                <w:sz w:val="20"/>
                <w:szCs w:val="20"/>
                <w:u w:val="single"/>
                <w:lang w:val="en-US"/>
              </w:rPr>
              <w:t xml:space="preserve">CRP tes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0"/>
              </w:numPr>
              <w:spacing w:before="0" w:beforeAutospacing="0" w:after="0" w:afterAutospacing="0"/>
              <w:ind w:left="144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Do you remember a test being carried out on your child which required the doctor to prick his/her finger? If so, what are your thoughts on this test?</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61"/>
              </w:numPr>
              <w:spacing w:before="0" w:beforeAutospacing="0" w:after="0" w:afterAutospacing="0"/>
              <w:ind w:left="250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ere you reluctant due to the finger prick? What did the GP say about this test?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2"/>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o you remember the results of the tes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3"/>
              </w:numPr>
              <w:spacing w:before="0" w:beforeAutospacing="0" w:after="0" w:afterAutospacing="0"/>
              <w:ind w:left="250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Were the results carefully discussed? Did you understand the purpose of the test? Do you think the test result has led to the treatment suggested by the doctor? If so, did you understand the link between the results and the treatment plan?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4"/>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id you perceive any advantages and/or disadvantages of this test?</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4"/>
              </w:numPr>
              <w:spacing w:before="0" w:beforeAutospacing="0" w:after="0" w:afterAutospacing="0"/>
              <w:ind w:left="144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 xml:space="preserve">Does the test make you less or more likely to consult a GP in the future for a similar problem? Please explain. </w:t>
            </w:r>
            <w:r w:rsidRPr="00640547">
              <w:rPr>
                <w:rStyle w:val="scxw85043647"/>
                <w:rFonts w:ascii="Helvetica" w:hAnsi="Helvetica" w:cs="Calibri"/>
                <w:color w:val="000000"/>
                <w:sz w:val="20"/>
                <w:szCs w:val="20"/>
              </w:rPr>
              <w:t> </w:t>
            </w:r>
            <w:r w:rsidRPr="00640547">
              <w:rPr>
                <w:rFonts w:ascii="Helvetica" w:hAnsi="Helvetica" w:cs="Calibri"/>
                <w:color w:val="000000"/>
                <w:sz w:val="20"/>
                <w:szCs w:val="20"/>
              </w:rPr>
              <w:br/>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ind w:left="720"/>
              <w:textAlignment w:val="baseline"/>
              <w:rPr>
                <w:rFonts w:ascii="Helvetica" w:hAnsi="Helvetica" w:cs="Segoe UI"/>
                <w:sz w:val="20"/>
                <w:szCs w:val="20"/>
                <w:lang w:val="en-US"/>
              </w:rPr>
            </w:pPr>
            <w:r w:rsidRPr="00640547">
              <w:rPr>
                <w:rStyle w:val="normaltextrun"/>
                <w:rFonts w:ascii="Helvetica" w:hAnsi="Helvetica" w:cs="Calibri"/>
                <w:color w:val="000000"/>
                <w:sz w:val="20"/>
                <w:szCs w:val="20"/>
                <w:u w:val="single"/>
                <w:lang w:val="en-US"/>
              </w:rPr>
              <w:t xml:space="preserve">Additional examinations </w:t>
            </w:r>
            <w:r w:rsidRPr="00640547">
              <w:rPr>
                <w:rFonts w:ascii="Helvetica" w:hAnsi="Helvetica" w:cs="Calibri"/>
                <w:color w:val="000000"/>
                <w:sz w:val="20"/>
                <w:szCs w:val="20"/>
                <w:lang w:val="en-US"/>
              </w:rPr>
              <w:br/>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5"/>
              </w:numPr>
              <w:spacing w:before="0" w:beforeAutospacing="0" w:after="0" w:afterAutospacing="0"/>
              <w:ind w:left="144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Did your child have to undergo one or more (additional) tests (e.g., saturation measurement, urine test…)? If so, how did you experience the additional testing?</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66"/>
              </w:numPr>
              <w:spacing w:before="0" w:beforeAutospacing="0" w:after="0" w:afterAutospacing="0"/>
              <w:ind w:left="2505"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Was the reason for this additional examination well communicated by your GP? Did you understand the necessity?</w:t>
            </w:r>
            <w:r w:rsidRPr="00640547">
              <w:rPr>
                <w:rStyle w:val="scxw85043647"/>
                <w:rFonts w:ascii="Helvetica" w:hAnsi="Helvetica" w:cs="Calibri"/>
                <w:color w:val="000000"/>
                <w:sz w:val="20"/>
                <w:szCs w:val="20"/>
              </w:rPr>
              <w:t> </w:t>
            </w:r>
            <w:r w:rsidRPr="00640547">
              <w:rPr>
                <w:rFonts w:ascii="Helvetica" w:hAnsi="Helvetica" w:cs="Calibri"/>
                <w:color w:val="000000"/>
                <w:sz w:val="20"/>
                <w:szCs w:val="20"/>
              </w:rPr>
              <w:br/>
            </w:r>
            <w:r w:rsidRPr="00640547">
              <w:rPr>
                <w:rStyle w:val="eop"/>
                <w:rFonts w:ascii="Helvetica" w:hAnsi="Helvetica" w:cs="Calibri"/>
                <w:color w:val="C00000"/>
                <w:sz w:val="20"/>
                <w:szCs w:val="20"/>
              </w:rPr>
              <w:t> </w:t>
            </w:r>
          </w:p>
          <w:p w:rsidR="00302CD1" w:rsidRPr="00640547" w:rsidRDefault="00302CD1" w:rsidP="00302CD1">
            <w:pPr>
              <w:pStyle w:val="paragraph"/>
              <w:numPr>
                <w:ilvl w:val="0"/>
                <w:numId w:val="66"/>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b/>
                <w:bCs/>
                <w:color w:val="000000"/>
                <w:sz w:val="20"/>
                <w:szCs w:val="20"/>
                <w:lang w:val="en-US"/>
              </w:rPr>
              <w:t>Safety netting advice</w:t>
            </w:r>
            <w:r w:rsidRPr="00640547">
              <w:rPr>
                <w:rStyle w:val="scxw85043647"/>
                <w:rFonts w:ascii="Helvetica" w:hAnsi="Helvetica" w:cs="Calibri"/>
                <w:color w:val="000000"/>
                <w:sz w:val="20"/>
                <w:szCs w:val="20"/>
                <w:lang w:val="en-US"/>
              </w:rPr>
              <w:t> </w:t>
            </w:r>
            <w:r w:rsidRPr="00640547">
              <w:rPr>
                <w:rFonts w:ascii="Helvetica" w:hAnsi="Helvetica" w:cs="Calibri"/>
                <w:color w:val="000000"/>
                <w:sz w:val="20"/>
                <w:szCs w:val="20"/>
                <w:lang w:val="en-US"/>
              </w:rPr>
              <w:br/>
            </w:r>
            <w:r w:rsidRPr="00640547">
              <w:rPr>
                <w:rStyle w:val="scxw85043647"/>
                <w:rFonts w:ascii="Helvetica" w:hAnsi="Helvetica"/>
                <w:sz w:val="20"/>
                <w:szCs w:val="20"/>
                <w:lang w:val="en-US"/>
              </w:rPr>
              <w:t> </w:t>
            </w:r>
            <w:r w:rsidRPr="00640547">
              <w:rPr>
                <w:rFonts w:ascii="Helvetica" w:hAnsi="Helvetica"/>
                <w:sz w:val="20"/>
                <w:szCs w:val="20"/>
                <w:lang w:val="en-US"/>
              </w:rPr>
              <w:br/>
            </w:r>
            <w:r w:rsidRPr="00640547">
              <w:rPr>
                <w:rStyle w:val="normaltextrun"/>
                <w:rFonts w:ascii="Helvetica" w:hAnsi="Helvetica" w:cs="Calibri"/>
                <w:color w:val="000000"/>
                <w:sz w:val="20"/>
                <w:szCs w:val="20"/>
                <w:u w:val="single"/>
                <w:lang w:val="en-US"/>
              </w:rPr>
              <w:t xml:space="preserve">Booklet </w:t>
            </w:r>
            <w:r w:rsidRPr="00640547">
              <w:rPr>
                <w:rFonts w:ascii="Helvetica" w:hAnsi="Helvetica" w:cs="Calibri"/>
                <w:color w:val="000000"/>
                <w:sz w:val="20"/>
                <w:szCs w:val="20"/>
                <w:lang w:val="en-US"/>
              </w:rPr>
              <w:br/>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7"/>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o you remember receiving a booklet describing possible alarm symptoms?</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67"/>
              </w:numPr>
              <w:spacing w:before="0" w:beforeAutospacing="0" w:after="0" w:afterAutospacing="0"/>
              <w:ind w:left="144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Did you go over this booklet with the GP and/or read it yourself at home? If so, how did you perceive this booklet?</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68"/>
              </w:numPr>
              <w:spacing w:before="0" w:beforeAutospacing="0" w:after="0" w:afterAutospacing="0"/>
              <w:ind w:left="2505"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Did this booklet have a reassuring effect, or did it make you anxious about your child's health? Did you perceive any advantages or disadvantages of this booklet? What can be improved about the booklet? </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69"/>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oes the booklet make you less or more likely to consult a GP in the future for a similar problem?</w:t>
            </w:r>
            <w:r w:rsidRPr="00640547">
              <w:rPr>
                <w:rStyle w:val="eop"/>
                <w:rFonts w:ascii="Helvetica" w:hAnsi="Helvetica" w:cs="Calibri"/>
                <w:color w:val="000000"/>
                <w:sz w:val="20"/>
                <w:szCs w:val="20"/>
                <w:lang w:val="en-US"/>
              </w:rPr>
              <w:t> </w:t>
            </w:r>
            <w:r w:rsidRPr="00640547">
              <w:rPr>
                <w:rFonts w:ascii="Helvetica" w:hAnsi="Helvetica" w:cs="Calibri"/>
                <w:color w:val="000000"/>
                <w:sz w:val="20"/>
                <w:szCs w:val="20"/>
                <w:lang w:val="en-US"/>
              </w:rPr>
              <w:br/>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70"/>
              </w:numPr>
              <w:spacing w:before="0" w:beforeAutospacing="0" w:after="0" w:afterAutospacing="0"/>
              <w:ind w:left="1080" w:firstLine="0"/>
              <w:textAlignment w:val="baseline"/>
              <w:rPr>
                <w:rFonts w:ascii="Helvetica" w:hAnsi="Helvetica" w:cs="Calibri"/>
                <w:sz w:val="20"/>
                <w:szCs w:val="20"/>
                <w:lang w:val="en-US"/>
              </w:rPr>
            </w:pPr>
            <w:r w:rsidRPr="00640547">
              <w:rPr>
                <w:rStyle w:val="normaltextrun"/>
                <w:rFonts w:ascii="Helvetica" w:hAnsi="Helvetica" w:cs="Calibri"/>
                <w:b/>
                <w:bCs/>
                <w:color w:val="000000"/>
                <w:sz w:val="20"/>
                <w:szCs w:val="20"/>
                <w:lang w:val="en-GB"/>
              </w:rPr>
              <w:t>Follow-up: Smartphone app (QoL)</w:t>
            </w:r>
            <w:r w:rsidRPr="00640547">
              <w:rPr>
                <w:rStyle w:val="scxw85043647"/>
                <w:rFonts w:ascii="Helvetica" w:hAnsi="Helvetica" w:cs="Calibri"/>
                <w:color w:val="000000"/>
                <w:sz w:val="20"/>
                <w:szCs w:val="20"/>
                <w:lang w:val="en-US"/>
              </w:rPr>
              <w:t> </w:t>
            </w:r>
            <w:r w:rsidRPr="00640547">
              <w:rPr>
                <w:rFonts w:ascii="Helvetica" w:hAnsi="Helvetica" w:cs="Calibri"/>
                <w:color w:val="000000"/>
                <w:sz w:val="20"/>
                <w:szCs w:val="20"/>
                <w:lang w:val="en-US"/>
              </w:rPr>
              <w:br/>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71"/>
              </w:numPr>
              <w:spacing w:before="0" w:beforeAutospacing="0" w:after="0" w:afterAutospacing="0"/>
              <w:ind w:left="144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t>Did you fill in the smartphone app after the consultation, in which the health of your child was assessed? If so, how did you experience this?</w:t>
            </w:r>
            <w:r w:rsidRPr="00640547">
              <w:rPr>
                <w:rStyle w:val="eop"/>
                <w:rFonts w:ascii="Helvetica" w:hAnsi="Helvetica" w:cs="Calibri"/>
                <w:color w:val="000000"/>
                <w:sz w:val="20"/>
                <w:szCs w:val="20"/>
              </w:rPr>
              <w:t> </w:t>
            </w:r>
          </w:p>
          <w:p w:rsidR="00302CD1" w:rsidRPr="00640547" w:rsidRDefault="00302CD1" w:rsidP="00302CD1">
            <w:pPr>
              <w:pStyle w:val="paragraph"/>
              <w:numPr>
                <w:ilvl w:val="0"/>
                <w:numId w:val="72"/>
              </w:numPr>
              <w:spacing w:before="0" w:beforeAutospacing="0" w:after="0" w:afterAutospacing="0"/>
              <w:ind w:left="2505"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US"/>
              </w:rPr>
              <w:t>Did you find the app user-friendly to fill in? Did the app accurately capture your child's health?</w:t>
            </w:r>
            <w:r w:rsidRPr="00640547">
              <w:rPr>
                <w:rStyle w:val="eop"/>
                <w:rFonts w:ascii="Helvetica" w:hAnsi="Helvetica" w:cs="Calibri"/>
                <w:color w:val="000000"/>
                <w:sz w:val="20"/>
                <w:szCs w:val="20"/>
                <w:lang w:val="en-US"/>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73"/>
              </w:numPr>
              <w:spacing w:before="0" w:beforeAutospacing="0" w:after="0" w:afterAutospacing="0"/>
              <w:ind w:left="1080" w:firstLine="0"/>
              <w:textAlignment w:val="baseline"/>
              <w:rPr>
                <w:rFonts w:ascii="Helvetica" w:hAnsi="Helvetica" w:cs="Calibri"/>
                <w:sz w:val="20"/>
                <w:szCs w:val="20"/>
              </w:rPr>
            </w:pPr>
            <w:r w:rsidRPr="00640547">
              <w:rPr>
                <w:rStyle w:val="normaltextrun"/>
                <w:rFonts w:ascii="Helvetica" w:hAnsi="Helvetica" w:cs="Calibri"/>
                <w:b/>
                <w:bCs/>
                <w:color w:val="000000"/>
                <w:sz w:val="20"/>
                <w:szCs w:val="20"/>
                <w:lang w:val="en-US"/>
              </w:rPr>
              <w:t>Concluding questions</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C00000"/>
                <w:sz w:val="20"/>
                <w:szCs w:val="20"/>
              </w:rPr>
              <w:t> </w:t>
            </w:r>
          </w:p>
          <w:p w:rsidR="00302CD1" w:rsidRPr="00640547" w:rsidRDefault="00302CD1" w:rsidP="00302CD1">
            <w:pPr>
              <w:pStyle w:val="paragraph"/>
              <w:numPr>
                <w:ilvl w:val="0"/>
                <w:numId w:val="74"/>
              </w:numPr>
              <w:spacing w:before="0" w:beforeAutospacing="0" w:after="0" w:afterAutospacing="0"/>
              <w:ind w:left="1440" w:firstLine="0"/>
              <w:textAlignment w:val="baseline"/>
              <w:rPr>
                <w:rFonts w:ascii="Helvetica" w:hAnsi="Helvetica" w:cs="Calibri"/>
                <w:sz w:val="20"/>
                <w:szCs w:val="20"/>
                <w:lang w:val="en-US"/>
              </w:rPr>
            </w:pPr>
            <w:r w:rsidRPr="00640547">
              <w:rPr>
                <w:rStyle w:val="normaltextrun"/>
                <w:rFonts w:ascii="Helvetica" w:hAnsi="Helvetica" w:cs="Calibri"/>
                <w:color w:val="000000"/>
                <w:sz w:val="20"/>
                <w:szCs w:val="20"/>
                <w:lang w:val="en-GB"/>
              </w:rPr>
              <w:t xml:space="preserve">If there is </w:t>
            </w:r>
            <w:r w:rsidRPr="00640547">
              <w:rPr>
                <w:rStyle w:val="normaltextrun"/>
                <w:rFonts w:ascii="Helvetica" w:hAnsi="Helvetica" w:cs="Calibri"/>
                <w:color w:val="000000"/>
                <w:sz w:val="20"/>
                <w:szCs w:val="20"/>
                <w:lang w:val="en-US"/>
              </w:rPr>
              <w:t>anything else you would like to add, please go ahead. </w:t>
            </w:r>
            <w:r w:rsidRPr="00640547">
              <w:rPr>
                <w:rStyle w:val="eop"/>
                <w:rFonts w:ascii="Helvetica" w:hAnsi="Helvetica" w:cs="Calibri"/>
                <w:color w:val="000000"/>
                <w:sz w:val="20"/>
                <w:szCs w:val="20"/>
                <w:lang w:val="en-US"/>
              </w:rPr>
              <w:t> </w:t>
            </w:r>
          </w:p>
          <w:p w:rsidR="00302CD1" w:rsidRPr="00640547" w:rsidRDefault="00302CD1" w:rsidP="00302CD1">
            <w:pPr>
              <w:pStyle w:val="paragraph"/>
              <w:numPr>
                <w:ilvl w:val="0"/>
                <w:numId w:val="74"/>
              </w:numPr>
              <w:spacing w:before="0" w:beforeAutospacing="0" w:after="0" w:afterAutospacing="0"/>
              <w:ind w:left="1440" w:firstLine="0"/>
              <w:textAlignment w:val="baseline"/>
              <w:rPr>
                <w:rFonts w:ascii="Helvetica" w:hAnsi="Helvetica" w:cs="Calibri"/>
                <w:sz w:val="20"/>
                <w:szCs w:val="20"/>
              </w:rPr>
            </w:pPr>
            <w:r w:rsidRPr="00640547">
              <w:rPr>
                <w:rStyle w:val="normaltextrun"/>
                <w:rFonts w:ascii="Helvetica" w:hAnsi="Helvetica" w:cs="Calibri"/>
                <w:color w:val="000000"/>
                <w:sz w:val="20"/>
                <w:szCs w:val="20"/>
                <w:lang w:val="en-US"/>
              </w:rPr>
              <w:lastRenderedPageBreak/>
              <w:t>(Only for intervention group) Do you have a preference between having a finger prick test in a consultation or receiving a booklet? If so, why is this?</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C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normaltextrun"/>
                <w:rFonts w:ascii="Helvetica" w:hAnsi="Helvetica" w:cs="Calibri"/>
                <w:b/>
                <w:bCs/>
                <w:color w:val="000000"/>
                <w:sz w:val="20"/>
                <w:szCs w:val="20"/>
                <w:lang w:val="en-US"/>
              </w:rPr>
              <w:t>ENDING OF THE INTERVIEW</w:t>
            </w: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rPr>
            </w:pPr>
            <w:r w:rsidRPr="00640547">
              <w:rPr>
                <w:rStyle w:val="eop"/>
                <w:rFonts w:ascii="Helvetica" w:hAnsi="Helvetica" w:cs="Calibri"/>
                <w:color w:val="000000"/>
                <w:sz w:val="20"/>
                <w:szCs w:val="20"/>
              </w:rPr>
              <w:t> </w:t>
            </w:r>
          </w:p>
          <w:p w:rsidR="00302CD1" w:rsidRPr="00640547" w:rsidRDefault="00302CD1" w:rsidP="00F27302">
            <w:pPr>
              <w:pStyle w:val="paragraph"/>
              <w:spacing w:before="0" w:beforeAutospacing="0" w:after="0" w:afterAutospacing="0"/>
              <w:textAlignment w:val="baseline"/>
              <w:rPr>
                <w:rFonts w:ascii="Helvetica" w:hAnsi="Helvetica" w:cs="Segoe UI"/>
                <w:sz w:val="20"/>
                <w:szCs w:val="20"/>
                <w:lang w:val="en-US"/>
              </w:rPr>
            </w:pPr>
            <w:r w:rsidRPr="00640547">
              <w:rPr>
                <w:rStyle w:val="normaltextrun"/>
                <w:rFonts w:ascii="Helvetica" w:hAnsi="Helvetica" w:cs="Calibri"/>
                <w:color w:val="000000"/>
                <w:sz w:val="20"/>
                <w:szCs w:val="20"/>
                <w:lang w:val="en-US"/>
              </w:rPr>
              <w:t>Thank you very much for your time.</w:t>
            </w:r>
            <w:r w:rsidRPr="00640547">
              <w:rPr>
                <w:rStyle w:val="eop"/>
                <w:rFonts w:ascii="Helvetica" w:hAnsi="Helvetica" w:cs="Calibri"/>
                <w:color w:val="000000"/>
                <w:sz w:val="20"/>
                <w:szCs w:val="20"/>
                <w:lang w:val="en-US"/>
              </w:rPr>
              <w:t> </w:t>
            </w:r>
          </w:p>
          <w:p w:rsidR="00302CD1" w:rsidRPr="00640547" w:rsidRDefault="00302CD1" w:rsidP="00F27302">
            <w:pPr>
              <w:autoSpaceDE w:val="0"/>
              <w:autoSpaceDN w:val="0"/>
              <w:adjustRightInd w:val="0"/>
              <w:spacing w:line="240" w:lineRule="atLeast"/>
              <w:jc w:val="both"/>
              <w:rPr>
                <w:rFonts w:ascii="Helvetica" w:hAnsi="Helvetica"/>
                <w:color w:val="002060"/>
                <w:sz w:val="20"/>
                <w:szCs w:val="20"/>
                <w:lang w:val="en-US"/>
              </w:rPr>
            </w:pPr>
          </w:p>
        </w:tc>
      </w:tr>
    </w:tbl>
    <w:p w:rsidR="00302CD1" w:rsidRDefault="00302CD1" w:rsidP="00302CD1">
      <w:pPr>
        <w:autoSpaceDE w:val="0"/>
        <w:autoSpaceDN w:val="0"/>
        <w:adjustRightInd w:val="0"/>
        <w:spacing w:line="240" w:lineRule="atLeast"/>
        <w:jc w:val="both"/>
        <w:rPr>
          <w:rFonts w:ascii="Helvetica" w:hAnsi="Helvetica"/>
          <w:color w:val="002060"/>
          <w:sz w:val="20"/>
          <w:szCs w:val="20"/>
          <w:lang w:val="en-US"/>
        </w:rPr>
      </w:pPr>
    </w:p>
    <w:p w:rsidR="007E0F3E" w:rsidRPr="00302CD1" w:rsidRDefault="007E0F3E">
      <w:pPr>
        <w:rPr>
          <w:lang w:val="en-US"/>
        </w:rPr>
      </w:pPr>
    </w:p>
    <w:sectPr w:rsidR="007E0F3E" w:rsidRPr="00302CD1" w:rsidSect="00302CD1">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B09C1" w:rsidRDefault="007B09C1" w:rsidP="00302CD1">
      <w:r>
        <w:separator/>
      </w:r>
    </w:p>
  </w:endnote>
  <w:endnote w:type="continuationSeparator" w:id="0">
    <w:p w:rsidR="007B09C1" w:rsidRDefault="007B09C1" w:rsidP="00302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B09C1" w:rsidRDefault="007B09C1" w:rsidP="00302CD1">
      <w:r>
        <w:separator/>
      </w:r>
    </w:p>
  </w:footnote>
  <w:footnote w:type="continuationSeparator" w:id="0">
    <w:p w:rsidR="007B09C1" w:rsidRDefault="007B09C1" w:rsidP="00302C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02CD1" w:rsidRDefault="00302CD1">
    <w:pPr>
      <w:pStyle w:val="Koptekst"/>
    </w:pPr>
    <w:r>
      <w:rPr>
        <w:noProof/>
      </w:rPr>
      <mc:AlternateContent>
        <mc:Choice Requires="wps">
          <w:drawing>
            <wp:anchor distT="0" distB="0" distL="114300" distR="114300" simplePos="0" relativeHeight="251659264" behindDoc="0" locked="0" layoutInCell="1" allowOverlap="1" wp14:anchorId="109DBE59" wp14:editId="0E9C1043">
              <wp:simplePos x="0" y="0"/>
              <wp:positionH relativeFrom="column">
                <wp:posOffset>-1697990</wp:posOffset>
              </wp:positionH>
              <wp:positionV relativeFrom="paragraph">
                <wp:posOffset>-490130</wp:posOffset>
              </wp:positionV>
              <wp:extent cx="10687050" cy="134471"/>
              <wp:effectExtent l="0" t="0" r="19050" b="18415"/>
              <wp:wrapNone/>
              <wp:docPr id="7" name="Rechthoek 7"/>
              <wp:cNvGraphicFramePr/>
              <a:graphic xmlns:a="http://schemas.openxmlformats.org/drawingml/2006/main">
                <a:graphicData uri="http://schemas.microsoft.com/office/word/2010/wordprocessingShape">
                  <wps:wsp>
                    <wps:cNvSpPr/>
                    <wps:spPr>
                      <a:xfrm>
                        <a:off x="0" y="0"/>
                        <a:ext cx="10687050" cy="134471"/>
                      </a:xfrm>
                      <a:prstGeom prst="rect">
                        <a:avLst/>
                      </a:prstGeom>
                      <a:solidFill>
                        <a:srgbClr val="0285A1"/>
                      </a:solidFill>
                      <a:ln>
                        <a:solidFill>
                          <a:srgbClr val="0285A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254958" id="Rechthoek 7" o:spid="_x0000_s1026" style="position:absolute;margin-left:-133.7pt;margin-top:-38.6pt;width:841.5pt;height:1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" fillcolor="#0285a1" strokecolor="#0285a1"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4379"/>
    <w:multiLevelType w:val="multilevel"/>
    <w:tmpl w:val="835A9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9318AC"/>
    <w:multiLevelType w:val="multilevel"/>
    <w:tmpl w:val="67687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A714BF"/>
    <w:multiLevelType w:val="multilevel"/>
    <w:tmpl w:val="4B2ADA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3FB622C"/>
    <w:multiLevelType w:val="multilevel"/>
    <w:tmpl w:val="0C6604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4500D6D"/>
    <w:multiLevelType w:val="multilevel"/>
    <w:tmpl w:val="94FAA6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06DE3527"/>
    <w:multiLevelType w:val="multilevel"/>
    <w:tmpl w:val="D3EE05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90D5884"/>
    <w:multiLevelType w:val="multilevel"/>
    <w:tmpl w:val="066224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09EC5AF8"/>
    <w:multiLevelType w:val="multilevel"/>
    <w:tmpl w:val="436855A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AC010BF"/>
    <w:multiLevelType w:val="multilevel"/>
    <w:tmpl w:val="67E0978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B491639"/>
    <w:multiLevelType w:val="multilevel"/>
    <w:tmpl w:val="928ED6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0E307E18"/>
    <w:multiLevelType w:val="multilevel"/>
    <w:tmpl w:val="704ECB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11F638A7"/>
    <w:multiLevelType w:val="multilevel"/>
    <w:tmpl w:val="205CC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2A447D6"/>
    <w:multiLevelType w:val="multilevel"/>
    <w:tmpl w:val="625E31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3E32E4C"/>
    <w:multiLevelType w:val="multilevel"/>
    <w:tmpl w:val="C32E3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4BE7AC4"/>
    <w:multiLevelType w:val="multilevel"/>
    <w:tmpl w:val="222A07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157A2E9D"/>
    <w:multiLevelType w:val="multilevel"/>
    <w:tmpl w:val="DEBA1D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7C64DFD"/>
    <w:multiLevelType w:val="multilevel"/>
    <w:tmpl w:val="33E8A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7F960C1"/>
    <w:multiLevelType w:val="multilevel"/>
    <w:tmpl w:val="2ABCBD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186168F8"/>
    <w:multiLevelType w:val="multilevel"/>
    <w:tmpl w:val="67B05A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A224B25"/>
    <w:multiLevelType w:val="multilevel"/>
    <w:tmpl w:val="0C1601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AC06DBA"/>
    <w:multiLevelType w:val="multilevel"/>
    <w:tmpl w:val="99549B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1D602ABA"/>
    <w:multiLevelType w:val="multilevel"/>
    <w:tmpl w:val="C7C69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DDE0B5C"/>
    <w:multiLevelType w:val="multilevel"/>
    <w:tmpl w:val="0B2E62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1E363D9F"/>
    <w:multiLevelType w:val="multilevel"/>
    <w:tmpl w:val="6BE00D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0E063C2"/>
    <w:multiLevelType w:val="multilevel"/>
    <w:tmpl w:val="960CC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5224339"/>
    <w:multiLevelType w:val="multilevel"/>
    <w:tmpl w:val="3B5480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26D27049"/>
    <w:multiLevelType w:val="multilevel"/>
    <w:tmpl w:val="FEB87A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26F67415"/>
    <w:multiLevelType w:val="multilevel"/>
    <w:tmpl w:val="48F8B6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282C6CFD"/>
    <w:multiLevelType w:val="multilevel"/>
    <w:tmpl w:val="DED8C9F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BE76CAB"/>
    <w:multiLevelType w:val="multilevel"/>
    <w:tmpl w:val="58D68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2D2B0F78"/>
    <w:multiLevelType w:val="multilevel"/>
    <w:tmpl w:val="5FF46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F050EC6"/>
    <w:multiLevelType w:val="multilevel"/>
    <w:tmpl w:val="E460F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303528B6"/>
    <w:multiLevelType w:val="multilevel"/>
    <w:tmpl w:val="1180C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5775476"/>
    <w:multiLevelType w:val="multilevel"/>
    <w:tmpl w:val="F306D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5C91E09"/>
    <w:multiLevelType w:val="multilevel"/>
    <w:tmpl w:val="D7C66B60"/>
    <w:lvl w:ilvl="0">
      <w:start w:val="1"/>
      <w:numFmt w:val="bullet"/>
      <w:lvlText w:val="o"/>
      <w:lvlJc w:val="left"/>
      <w:pPr>
        <w:tabs>
          <w:tab w:val="num" w:pos="-1512"/>
        </w:tabs>
        <w:ind w:left="-1512" w:hanging="360"/>
      </w:pPr>
      <w:rPr>
        <w:rFonts w:ascii="Courier New" w:hAnsi="Courier New" w:hint="default"/>
        <w:sz w:val="20"/>
      </w:rPr>
    </w:lvl>
    <w:lvl w:ilvl="1" w:tentative="1">
      <w:start w:val="1"/>
      <w:numFmt w:val="bullet"/>
      <w:lvlText w:val="o"/>
      <w:lvlJc w:val="left"/>
      <w:pPr>
        <w:tabs>
          <w:tab w:val="num" w:pos="-792"/>
        </w:tabs>
        <w:ind w:left="-792" w:hanging="360"/>
      </w:pPr>
      <w:rPr>
        <w:rFonts w:ascii="Courier New" w:hAnsi="Courier New" w:hint="default"/>
        <w:sz w:val="20"/>
      </w:rPr>
    </w:lvl>
    <w:lvl w:ilvl="2" w:tentative="1">
      <w:start w:val="1"/>
      <w:numFmt w:val="bullet"/>
      <w:lvlText w:val="o"/>
      <w:lvlJc w:val="left"/>
      <w:pPr>
        <w:tabs>
          <w:tab w:val="num" w:pos="-72"/>
        </w:tabs>
        <w:ind w:left="-72" w:hanging="360"/>
      </w:pPr>
      <w:rPr>
        <w:rFonts w:ascii="Courier New" w:hAnsi="Courier New" w:hint="default"/>
        <w:sz w:val="20"/>
      </w:rPr>
    </w:lvl>
    <w:lvl w:ilvl="3" w:tentative="1">
      <w:start w:val="1"/>
      <w:numFmt w:val="bullet"/>
      <w:lvlText w:val="o"/>
      <w:lvlJc w:val="left"/>
      <w:pPr>
        <w:tabs>
          <w:tab w:val="num" w:pos="648"/>
        </w:tabs>
        <w:ind w:left="648" w:hanging="360"/>
      </w:pPr>
      <w:rPr>
        <w:rFonts w:ascii="Courier New" w:hAnsi="Courier New" w:hint="default"/>
        <w:sz w:val="20"/>
      </w:rPr>
    </w:lvl>
    <w:lvl w:ilvl="4" w:tentative="1">
      <w:start w:val="1"/>
      <w:numFmt w:val="bullet"/>
      <w:lvlText w:val="o"/>
      <w:lvlJc w:val="left"/>
      <w:pPr>
        <w:tabs>
          <w:tab w:val="num" w:pos="1368"/>
        </w:tabs>
        <w:ind w:left="1368" w:hanging="360"/>
      </w:pPr>
      <w:rPr>
        <w:rFonts w:ascii="Courier New" w:hAnsi="Courier New" w:hint="default"/>
        <w:sz w:val="20"/>
      </w:rPr>
    </w:lvl>
    <w:lvl w:ilvl="5" w:tentative="1">
      <w:start w:val="1"/>
      <w:numFmt w:val="bullet"/>
      <w:lvlText w:val="o"/>
      <w:lvlJc w:val="left"/>
      <w:pPr>
        <w:tabs>
          <w:tab w:val="num" w:pos="2088"/>
        </w:tabs>
        <w:ind w:left="2088" w:hanging="360"/>
      </w:pPr>
      <w:rPr>
        <w:rFonts w:ascii="Courier New" w:hAnsi="Courier New" w:hint="default"/>
        <w:sz w:val="20"/>
      </w:rPr>
    </w:lvl>
    <w:lvl w:ilvl="6" w:tentative="1">
      <w:start w:val="1"/>
      <w:numFmt w:val="bullet"/>
      <w:lvlText w:val="o"/>
      <w:lvlJc w:val="left"/>
      <w:pPr>
        <w:tabs>
          <w:tab w:val="num" w:pos="2808"/>
        </w:tabs>
        <w:ind w:left="2808" w:hanging="360"/>
      </w:pPr>
      <w:rPr>
        <w:rFonts w:ascii="Courier New" w:hAnsi="Courier New" w:hint="default"/>
        <w:sz w:val="20"/>
      </w:rPr>
    </w:lvl>
    <w:lvl w:ilvl="7" w:tentative="1">
      <w:start w:val="1"/>
      <w:numFmt w:val="bullet"/>
      <w:lvlText w:val="o"/>
      <w:lvlJc w:val="left"/>
      <w:pPr>
        <w:tabs>
          <w:tab w:val="num" w:pos="3528"/>
        </w:tabs>
        <w:ind w:left="3528" w:hanging="360"/>
      </w:pPr>
      <w:rPr>
        <w:rFonts w:ascii="Courier New" w:hAnsi="Courier New" w:hint="default"/>
        <w:sz w:val="20"/>
      </w:rPr>
    </w:lvl>
    <w:lvl w:ilvl="8" w:tentative="1">
      <w:start w:val="1"/>
      <w:numFmt w:val="bullet"/>
      <w:lvlText w:val="o"/>
      <w:lvlJc w:val="left"/>
      <w:pPr>
        <w:tabs>
          <w:tab w:val="num" w:pos="4248"/>
        </w:tabs>
        <w:ind w:left="4248" w:hanging="360"/>
      </w:pPr>
      <w:rPr>
        <w:rFonts w:ascii="Courier New" w:hAnsi="Courier New" w:hint="default"/>
        <w:sz w:val="20"/>
      </w:rPr>
    </w:lvl>
  </w:abstractNum>
  <w:abstractNum w:abstractNumId="35" w15:restartNumberingAfterBreak="0">
    <w:nsid w:val="3C607E3C"/>
    <w:multiLevelType w:val="multilevel"/>
    <w:tmpl w:val="56069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3DB50753"/>
    <w:multiLevelType w:val="multilevel"/>
    <w:tmpl w:val="4C26B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3ED819C8"/>
    <w:multiLevelType w:val="multilevel"/>
    <w:tmpl w:val="8E3CFA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EE21DA8"/>
    <w:multiLevelType w:val="multilevel"/>
    <w:tmpl w:val="B57AB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45E75F71"/>
    <w:multiLevelType w:val="multilevel"/>
    <w:tmpl w:val="7D5A8B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45E815CD"/>
    <w:multiLevelType w:val="multilevel"/>
    <w:tmpl w:val="2B84DF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 w15:restartNumberingAfterBreak="0">
    <w:nsid w:val="476E06ED"/>
    <w:multiLevelType w:val="multilevel"/>
    <w:tmpl w:val="BB487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47B534A3"/>
    <w:multiLevelType w:val="multilevel"/>
    <w:tmpl w:val="35127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47C930B1"/>
    <w:multiLevelType w:val="multilevel"/>
    <w:tmpl w:val="54466B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80823BD"/>
    <w:multiLevelType w:val="multilevel"/>
    <w:tmpl w:val="6E7037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4DFE3CF4"/>
    <w:multiLevelType w:val="multilevel"/>
    <w:tmpl w:val="280CBF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51A86515"/>
    <w:multiLevelType w:val="multilevel"/>
    <w:tmpl w:val="4E8E0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54882795"/>
    <w:multiLevelType w:val="multilevel"/>
    <w:tmpl w:val="98A21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54DA087A"/>
    <w:multiLevelType w:val="multilevel"/>
    <w:tmpl w:val="ADE001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55C23EF0"/>
    <w:multiLevelType w:val="multilevel"/>
    <w:tmpl w:val="8708B9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5ED977F4"/>
    <w:multiLevelType w:val="multilevel"/>
    <w:tmpl w:val="30E422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5F021C15"/>
    <w:multiLevelType w:val="multilevel"/>
    <w:tmpl w:val="F5DE08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62035B1F"/>
    <w:multiLevelType w:val="multilevel"/>
    <w:tmpl w:val="0798C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44565C8"/>
    <w:multiLevelType w:val="multilevel"/>
    <w:tmpl w:val="CDAE1B3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476575A"/>
    <w:multiLevelType w:val="multilevel"/>
    <w:tmpl w:val="E48A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64A00BCE"/>
    <w:multiLevelType w:val="multilevel"/>
    <w:tmpl w:val="19CC2B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66E10230"/>
    <w:multiLevelType w:val="multilevel"/>
    <w:tmpl w:val="5A20F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67591320"/>
    <w:multiLevelType w:val="multilevel"/>
    <w:tmpl w:val="CE04F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6769047A"/>
    <w:multiLevelType w:val="multilevel"/>
    <w:tmpl w:val="DCFE9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68AF5F0E"/>
    <w:multiLevelType w:val="multilevel"/>
    <w:tmpl w:val="D3BA2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691A6AD5"/>
    <w:multiLevelType w:val="multilevel"/>
    <w:tmpl w:val="6C824DE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A365853"/>
    <w:multiLevelType w:val="multilevel"/>
    <w:tmpl w:val="5DF4C9E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BE75A02"/>
    <w:multiLevelType w:val="multilevel"/>
    <w:tmpl w:val="777C4B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3" w15:restartNumberingAfterBreak="0">
    <w:nsid w:val="6FD76708"/>
    <w:multiLevelType w:val="multilevel"/>
    <w:tmpl w:val="BDA278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4" w15:restartNumberingAfterBreak="0">
    <w:nsid w:val="702C15B3"/>
    <w:multiLevelType w:val="multilevel"/>
    <w:tmpl w:val="35267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72241647"/>
    <w:multiLevelType w:val="multilevel"/>
    <w:tmpl w:val="B69E518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74A81EE6"/>
    <w:multiLevelType w:val="multilevel"/>
    <w:tmpl w:val="22E053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794931B8"/>
    <w:multiLevelType w:val="multilevel"/>
    <w:tmpl w:val="16EE2C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79FC12B5"/>
    <w:multiLevelType w:val="multilevel"/>
    <w:tmpl w:val="981E4B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7B203E02"/>
    <w:multiLevelType w:val="multilevel"/>
    <w:tmpl w:val="325EC3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0" w15:restartNumberingAfterBreak="0">
    <w:nsid w:val="7DC13057"/>
    <w:multiLevelType w:val="multilevel"/>
    <w:tmpl w:val="8856A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DF90FB8"/>
    <w:multiLevelType w:val="multilevel"/>
    <w:tmpl w:val="619E64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7E9204EF"/>
    <w:multiLevelType w:val="multilevel"/>
    <w:tmpl w:val="CF348C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FA24613"/>
    <w:multiLevelType w:val="multilevel"/>
    <w:tmpl w:val="EFA29C8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6647539">
    <w:abstractNumId w:val="15"/>
  </w:num>
  <w:num w:numId="2" w16cid:durableId="1181503755">
    <w:abstractNumId w:val="43"/>
  </w:num>
  <w:num w:numId="3" w16cid:durableId="1450203358">
    <w:abstractNumId w:val="51"/>
  </w:num>
  <w:num w:numId="4" w16cid:durableId="2092894354">
    <w:abstractNumId w:val="60"/>
  </w:num>
  <w:num w:numId="5" w16cid:durableId="2112166978">
    <w:abstractNumId w:val="61"/>
  </w:num>
  <w:num w:numId="6" w16cid:durableId="1038968467">
    <w:abstractNumId w:val="65"/>
  </w:num>
  <w:num w:numId="7" w16cid:durableId="1700011833">
    <w:abstractNumId w:val="28"/>
  </w:num>
  <w:num w:numId="8" w16cid:durableId="293022890">
    <w:abstractNumId w:val="8"/>
  </w:num>
  <w:num w:numId="9" w16cid:durableId="1133715253">
    <w:abstractNumId w:val="48"/>
  </w:num>
  <w:num w:numId="10" w16cid:durableId="1735349445">
    <w:abstractNumId w:val="34"/>
  </w:num>
  <w:num w:numId="11" w16cid:durableId="1671249451">
    <w:abstractNumId w:val="33"/>
  </w:num>
  <w:num w:numId="12" w16cid:durableId="1000543449">
    <w:abstractNumId w:val="5"/>
  </w:num>
  <w:num w:numId="13" w16cid:durableId="23143849">
    <w:abstractNumId w:val="17"/>
  </w:num>
  <w:num w:numId="14" w16cid:durableId="2074808217">
    <w:abstractNumId w:val="35"/>
  </w:num>
  <w:num w:numId="15" w16cid:durableId="28334243">
    <w:abstractNumId w:val="69"/>
  </w:num>
  <w:num w:numId="16" w16cid:durableId="674305227">
    <w:abstractNumId w:val="47"/>
  </w:num>
  <w:num w:numId="17" w16cid:durableId="1665083016">
    <w:abstractNumId w:val="49"/>
  </w:num>
  <w:num w:numId="18" w16cid:durableId="1494834323">
    <w:abstractNumId w:val="1"/>
  </w:num>
  <w:num w:numId="19" w16cid:durableId="1312565245">
    <w:abstractNumId w:val="73"/>
  </w:num>
  <w:num w:numId="20" w16cid:durableId="1361589992">
    <w:abstractNumId w:val="63"/>
  </w:num>
  <w:num w:numId="21" w16cid:durableId="312687893">
    <w:abstractNumId w:val="57"/>
  </w:num>
  <w:num w:numId="22" w16cid:durableId="2083795207">
    <w:abstractNumId w:val="7"/>
  </w:num>
  <w:num w:numId="23" w16cid:durableId="599993869">
    <w:abstractNumId w:val="24"/>
  </w:num>
  <w:num w:numId="24" w16cid:durableId="1386375841">
    <w:abstractNumId w:val="62"/>
  </w:num>
  <w:num w:numId="25" w16cid:durableId="2064913303">
    <w:abstractNumId w:val="13"/>
  </w:num>
  <w:num w:numId="26" w16cid:durableId="708533769">
    <w:abstractNumId w:val="9"/>
  </w:num>
  <w:num w:numId="27" w16cid:durableId="1408264331">
    <w:abstractNumId w:val="29"/>
  </w:num>
  <w:num w:numId="28" w16cid:durableId="2092576702">
    <w:abstractNumId w:val="45"/>
  </w:num>
  <w:num w:numId="29" w16cid:durableId="1225524639">
    <w:abstractNumId w:val="38"/>
  </w:num>
  <w:num w:numId="30" w16cid:durableId="1390610541">
    <w:abstractNumId w:val="27"/>
  </w:num>
  <w:num w:numId="31" w16cid:durableId="2090229187">
    <w:abstractNumId w:val="25"/>
  </w:num>
  <w:num w:numId="32" w16cid:durableId="1286958970">
    <w:abstractNumId w:val="30"/>
  </w:num>
  <w:num w:numId="33" w16cid:durableId="1938052150">
    <w:abstractNumId w:val="3"/>
  </w:num>
  <w:num w:numId="34" w16cid:durableId="1856378464">
    <w:abstractNumId w:val="54"/>
  </w:num>
  <w:num w:numId="35" w16cid:durableId="226653004">
    <w:abstractNumId w:val="20"/>
  </w:num>
  <w:num w:numId="36" w16cid:durableId="171453185">
    <w:abstractNumId w:val="46"/>
  </w:num>
  <w:num w:numId="37" w16cid:durableId="1930891465">
    <w:abstractNumId w:val="26"/>
  </w:num>
  <w:num w:numId="38" w16cid:durableId="354118310">
    <w:abstractNumId w:val="52"/>
  </w:num>
  <w:num w:numId="39" w16cid:durableId="670523659">
    <w:abstractNumId w:val="50"/>
  </w:num>
  <w:num w:numId="40" w16cid:durableId="713310023">
    <w:abstractNumId w:val="41"/>
  </w:num>
  <w:num w:numId="41" w16cid:durableId="843783678">
    <w:abstractNumId w:val="70"/>
  </w:num>
  <w:num w:numId="42" w16cid:durableId="1152328520">
    <w:abstractNumId w:val="18"/>
  </w:num>
  <w:num w:numId="43" w16cid:durableId="1242331319">
    <w:abstractNumId w:val="19"/>
  </w:num>
  <w:num w:numId="44" w16cid:durableId="1770657936">
    <w:abstractNumId w:val="37"/>
  </w:num>
  <w:num w:numId="45" w16cid:durableId="68845044">
    <w:abstractNumId w:val="23"/>
  </w:num>
  <w:num w:numId="46" w16cid:durableId="1579293084">
    <w:abstractNumId w:val="53"/>
  </w:num>
  <w:num w:numId="47" w16cid:durableId="867261518">
    <w:abstractNumId w:val="44"/>
  </w:num>
  <w:num w:numId="48" w16cid:durableId="1759591744">
    <w:abstractNumId w:val="72"/>
  </w:num>
  <w:num w:numId="49" w16cid:durableId="1902934349">
    <w:abstractNumId w:val="10"/>
  </w:num>
  <w:num w:numId="50" w16cid:durableId="1334914709">
    <w:abstractNumId w:val="39"/>
  </w:num>
  <w:num w:numId="51" w16cid:durableId="1230073420">
    <w:abstractNumId w:val="56"/>
  </w:num>
  <w:num w:numId="52" w16cid:durableId="375198178">
    <w:abstractNumId w:val="40"/>
  </w:num>
  <w:num w:numId="53" w16cid:durableId="925721943">
    <w:abstractNumId w:val="58"/>
  </w:num>
  <w:num w:numId="54" w16cid:durableId="311493976">
    <w:abstractNumId w:val="66"/>
  </w:num>
  <w:num w:numId="55" w16cid:durableId="1017317000">
    <w:abstractNumId w:val="11"/>
  </w:num>
  <w:num w:numId="56" w16cid:durableId="979652915">
    <w:abstractNumId w:val="68"/>
  </w:num>
  <w:num w:numId="57" w16cid:durableId="1623924501">
    <w:abstractNumId w:val="59"/>
  </w:num>
  <w:num w:numId="58" w16cid:durableId="271597644">
    <w:abstractNumId w:val="2"/>
  </w:num>
  <w:num w:numId="59" w16cid:durableId="1527258050">
    <w:abstractNumId w:val="71"/>
  </w:num>
  <w:num w:numId="60" w16cid:durableId="590696103">
    <w:abstractNumId w:val="42"/>
  </w:num>
  <w:num w:numId="61" w16cid:durableId="615061627">
    <w:abstractNumId w:val="4"/>
  </w:num>
  <w:num w:numId="62" w16cid:durableId="1534222515">
    <w:abstractNumId w:val="36"/>
  </w:num>
  <w:num w:numId="63" w16cid:durableId="1947886379">
    <w:abstractNumId w:val="55"/>
  </w:num>
  <w:num w:numId="64" w16cid:durableId="756444012">
    <w:abstractNumId w:val="32"/>
  </w:num>
  <w:num w:numId="65" w16cid:durableId="1599216825">
    <w:abstractNumId w:val="21"/>
  </w:num>
  <w:num w:numId="66" w16cid:durableId="674000027">
    <w:abstractNumId w:val="12"/>
  </w:num>
  <w:num w:numId="67" w16cid:durableId="1441491208">
    <w:abstractNumId w:val="16"/>
  </w:num>
  <w:num w:numId="68" w16cid:durableId="831484480">
    <w:abstractNumId w:val="6"/>
  </w:num>
  <w:num w:numId="69" w16cid:durableId="1546797620">
    <w:abstractNumId w:val="0"/>
  </w:num>
  <w:num w:numId="70" w16cid:durableId="1921519294">
    <w:abstractNumId w:val="67"/>
  </w:num>
  <w:num w:numId="71" w16cid:durableId="800077336">
    <w:abstractNumId w:val="31"/>
  </w:num>
  <w:num w:numId="72" w16cid:durableId="1727800762">
    <w:abstractNumId w:val="22"/>
  </w:num>
  <w:num w:numId="73" w16cid:durableId="244998423">
    <w:abstractNumId w:val="14"/>
  </w:num>
  <w:num w:numId="74" w16cid:durableId="105275595">
    <w:abstractNumId w:val="6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CD1"/>
    <w:rsid w:val="00001175"/>
    <w:rsid w:val="000115D4"/>
    <w:rsid w:val="00020F59"/>
    <w:rsid w:val="00035C26"/>
    <w:rsid w:val="00040799"/>
    <w:rsid w:val="000424B4"/>
    <w:rsid w:val="00046FEC"/>
    <w:rsid w:val="00054C22"/>
    <w:rsid w:val="00072686"/>
    <w:rsid w:val="00097C37"/>
    <w:rsid w:val="000A1529"/>
    <w:rsid w:val="000A7E65"/>
    <w:rsid w:val="000B5D8D"/>
    <w:rsid w:val="000B64D6"/>
    <w:rsid w:val="000C137F"/>
    <w:rsid w:val="000D17E1"/>
    <w:rsid w:val="000E5FA3"/>
    <w:rsid w:val="000F0480"/>
    <w:rsid w:val="00100253"/>
    <w:rsid w:val="001023DA"/>
    <w:rsid w:val="00104869"/>
    <w:rsid w:val="00106FD9"/>
    <w:rsid w:val="0012353D"/>
    <w:rsid w:val="00124372"/>
    <w:rsid w:val="00125C2E"/>
    <w:rsid w:val="00130DD5"/>
    <w:rsid w:val="00131D3A"/>
    <w:rsid w:val="00133325"/>
    <w:rsid w:val="00134186"/>
    <w:rsid w:val="00142DD0"/>
    <w:rsid w:val="0015106C"/>
    <w:rsid w:val="0015456A"/>
    <w:rsid w:val="001800A1"/>
    <w:rsid w:val="00183BDA"/>
    <w:rsid w:val="00187D9E"/>
    <w:rsid w:val="001A5E0E"/>
    <w:rsid w:val="001A6542"/>
    <w:rsid w:val="001A65A8"/>
    <w:rsid w:val="001A7054"/>
    <w:rsid w:val="001B1E91"/>
    <w:rsid w:val="001B6E86"/>
    <w:rsid w:val="001C7C57"/>
    <w:rsid w:val="001D1087"/>
    <w:rsid w:val="001E1A6B"/>
    <w:rsid w:val="001F6D93"/>
    <w:rsid w:val="002035A1"/>
    <w:rsid w:val="00214D5F"/>
    <w:rsid w:val="002370A4"/>
    <w:rsid w:val="0024341A"/>
    <w:rsid w:val="00243F9B"/>
    <w:rsid w:val="00246961"/>
    <w:rsid w:val="00254DAA"/>
    <w:rsid w:val="00261624"/>
    <w:rsid w:val="00264572"/>
    <w:rsid w:val="002645FD"/>
    <w:rsid w:val="002659D8"/>
    <w:rsid w:val="00266077"/>
    <w:rsid w:val="00270EF6"/>
    <w:rsid w:val="002819B3"/>
    <w:rsid w:val="00281F47"/>
    <w:rsid w:val="00290B5A"/>
    <w:rsid w:val="002A3311"/>
    <w:rsid w:val="002A37A0"/>
    <w:rsid w:val="002B284B"/>
    <w:rsid w:val="002B3946"/>
    <w:rsid w:val="002C0E37"/>
    <w:rsid w:val="002C6089"/>
    <w:rsid w:val="002E5A86"/>
    <w:rsid w:val="002E64AB"/>
    <w:rsid w:val="002E6A72"/>
    <w:rsid w:val="002F6B14"/>
    <w:rsid w:val="00302A14"/>
    <w:rsid w:val="00302CD1"/>
    <w:rsid w:val="0031524E"/>
    <w:rsid w:val="00321CEC"/>
    <w:rsid w:val="00327C09"/>
    <w:rsid w:val="0034130E"/>
    <w:rsid w:val="003626AA"/>
    <w:rsid w:val="00364970"/>
    <w:rsid w:val="003760BD"/>
    <w:rsid w:val="00376BC1"/>
    <w:rsid w:val="003876BF"/>
    <w:rsid w:val="003905EF"/>
    <w:rsid w:val="003A002D"/>
    <w:rsid w:val="003A3C64"/>
    <w:rsid w:val="003B5953"/>
    <w:rsid w:val="003C4845"/>
    <w:rsid w:val="003D760F"/>
    <w:rsid w:val="003E777F"/>
    <w:rsid w:val="003F6843"/>
    <w:rsid w:val="0040705F"/>
    <w:rsid w:val="00410613"/>
    <w:rsid w:val="00411258"/>
    <w:rsid w:val="00412F49"/>
    <w:rsid w:val="00414E15"/>
    <w:rsid w:val="00424095"/>
    <w:rsid w:val="00424128"/>
    <w:rsid w:val="00425536"/>
    <w:rsid w:val="0043078A"/>
    <w:rsid w:val="00455EF9"/>
    <w:rsid w:val="00466BB5"/>
    <w:rsid w:val="004715C3"/>
    <w:rsid w:val="00473B2B"/>
    <w:rsid w:val="00475DE8"/>
    <w:rsid w:val="004845A9"/>
    <w:rsid w:val="00487B8F"/>
    <w:rsid w:val="00495C4D"/>
    <w:rsid w:val="004A05CD"/>
    <w:rsid w:val="004A10F7"/>
    <w:rsid w:val="004A4B50"/>
    <w:rsid w:val="004B4119"/>
    <w:rsid w:val="004C18D9"/>
    <w:rsid w:val="004C7F67"/>
    <w:rsid w:val="004D372F"/>
    <w:rsid w:val="004E3336"/>
    <w:rsid w:val="004F773D"/>
    <w:rsid w:val="00500657"/>
    <w:rsid w:val="0052290B"/>
    <w:rsid w:val="00525906"/>
    <w:rsid w:val="00535D82"/>
    <w:rsid w:val="00535EB9"/>
    <w:rsid w:val="00543829"/>
    <w:rsid w:val="00544012"/>
    <w:rsid w:val="005502CD"/>
    <w:rsid w:val="0056494E"/>
    <w:rsid w:val="00567DB9"/>
    <w:rsid w:val="0057427A"/>
    <w:rsid w:val="00580B80"/>
    <w:rsid w:val="005908B9"/>
    <w:rsid w:val="005A0930"/>
    <w:rsid w:val="005A1F5F"/>
    <w:rsid w:val="005A723C"/>
    <w:rsid w:val="005B33FE"/>
    <w:rsid w:val="005C168D"/>
    <w:rsid w:val="005D19B3"/>
    <w:rsid w:val="005D65ED"/>
    <w:rsid w:val="005E3568"/>
    <w:rsid w:val="00600533"/>
    <w:rsid w:val="00605BB3"/>
    <w:rsid w:val="00621A2B"/>
    <w:rsid w:val="0062534D"/>
    <w:rsid w:val="00625B51"/>
    <w:rsid w:val="00633AF7"/>
    <w:rsid w:val="00641D14"/>
    <w:rsid w:val="00645335"/>
    <w:rsid w:val="006633CD"/>
    <w:rsid w:val="006719BA"/>
    <w:rsid w:val="006719D5"/>
    <w:rsid w:val="00671AC6"/>
    <w:rsid w:val="00673466"/>
    <w:rsid w:val="006858AD"/>
    <w:rsid w:val="006A2BC1"/>
    <w:rsid w:val="006B246A"/>
    <w:rsid w:val="006C1D4E"/>
    <w:rsid w:val="006C2209"/>
    <w:rsid w:val="006D549A"/>
    <w:rsid w:val="006D76B9"/>
    <w:rsid w:val="006E3DF1"/>
    <w:rsid w:val="006E74DE"/>
    <w:rsid w:val="006F0DDB"/>
    <w:rsid w:val="0071265C"/>
    <w:rsid w:val="00714F60"/>
    <w:rsid w:val="00737BFE"/>
    <w:rsid w:val="00745536"/>
    <w:rsid w:val="007609F7"/>
    <w:rsid w:val="0076542D"/>
    <w:rsid w:val="00774C6D"/>
    <w:rsid w:val="00776BE4"/>
    <w:rsid w:val="00784878"/>
    <w:rsid w:val="007903EE"/>
    <w:rsid w:val="007961E1"/>
    <w:rsid w:val="007A123F"/>
    <w:rsid w:val="007B09C1"/>
    <w:rsid w:val="007B40F2"/>
    <w:rsid w:val="007B6660"/>
    <w:rsid w:val="007B6EE0"/>
    <w:rsid w:val="007C23CD"/>
    <w:rsid w:val="007E0387"/>
    <w:rsid w:val="007E0F3E"/>
    <w:rsid w:val="007E3292"/>
    <w:rsid w:val="007E506B"/>
    <w:rsid w:val="007E5A3B"/>
    <w:rsid w:val="00801722"/>
    <w:rsid w:val="008058EA"/>
    <w:rsid w:val="008075BC"/>
    <w:rsid w:val="00811037"/>
    <w:rsid w:val="00821293"/>
    <w:rsid w:val="00822447"/>
    <w:rsid w:val="00822A55"/>
    <w:rsid w:val="0082580A"/>
    <w:rsid w:val="00851418"/>
    <w:rsid w:val="008526B0"/>
    <w:rsid w:val="0086501A"/>
    <w:rsid w:val="008650EE"/>
    <w:rsid w:val="008727FF"/>
    <w:rsid w:val="00874A31"/>
    <w:rsid w:val="008861C1"/>
    <w:rsid w:val="008916DF"/>
    <w:rsid w:val="008A2D6A"/>
    <w:rsid w:val="008B2F0E"/>
    <w:rsid w:val="008C2194"/>
    <w:rsid w:val="008C6B8A"/>
    <w:rsid w:val="008D0ABC"/>
    <w:rsid w:val="008E1B01"/>
    <w:rsid w:val="008E71C4"/>
    <w:rsid w:val="008F40C8"/>
    <w:rsid w:val="008F6BBF"/>
    <w:rsid w:val="009011DD"/>
    <w:rsid w:val="00920FF9"/>
    <w:rsid w:val="009217F4"/>
    <w:rsid w:val="00930D76"/>
    <w:rsid w:val="00942C21"/>
    <w:rsid w:val="009430F2"/>
    <w:rsid w:val="00944CE0"/>
    <w:rsid w:val="009455B4"/>
    <w:rsid w:val="009511C0"/>
    <w:rsid w:val="00952539"/>
    <w:rsid w:val="009572C5"/>
    <w:rsid w:val="00970828"/>
    <w:rsid w:val="009711AA"/>
    <w:rsid w:val="00971635"/>
    <w:rsid w:val="00980D7E"/>
    <w:rsid w:val="00985A06"/>
    <w:rsid w:val="009912D0"/>
    <w:rsid w:val="009B260F"/>
    <w:rsid w:val="009B4A81"/>
    <w:rsid w:val="009B63B5"/>
    <w:rsid w:val="009C025E"/>
    <w:rsid w:val="009C6866"/>
    <w:rsid w:val="009D7F40"/>
    <w:rsid w:val="009E0BAC"/>
    <w:rsid w:val="009E1E6D"/>
    <w:rsid w:val="009E2B5D"/>
    <w:rsid w:val="009E5766"/>
    <w:rsid w:val="009F0719"/>
    <w:rsid w:val="009F1AF5"/>
    <w:rsid w:val="00A11CBA"/>
    <w:rsid w:val="00A229FA"/>
    <w:rsid w:val="00A40676"/>
    <w:rsid w:val="00A4375F"/>
    <w:rsid w:val="00A47765"/>
    <w:rsid w:val="00A60670"/>
    <w:rsid w:val="00A621A5"/>
    <w:rsid w:val="00A63F28"/>
    <w:rsid w:val="00A66E8B"/>
    <w:rsid w:val="00A67569"/>
    <w:rsid w:val="00A70234"/>
    <w:rsid w:val="00A764F8"/>
    <w:rsid w:val="00A8241C"/>
    <w:rsid w:val="00A8502A"/>
    <w:rsid w:val="00A866FC"/>
    <w:rsid w:val="00AA6480"/>
    <w:rsid w:val="00AA70E8"/>
    <w:rsid w:val="00AB61C4"/>
    <w:rsid w:val="00AC0BC4"/>
    <w:rsid w:val="00AC3D89"/>
    <w:rsid w:val="00AD461B"/>
    <w:rsid w:val="00AD53BE"/>
    <w:rsid w:val="00AE063A"/>
    <w:rsid w:val="00AE2079"/>
    <w:rsid w:val="00AE6EC6"/>
    <w:rsid w:val="00B066E9"/>
    <w:rsid w:val="00B17A12"/>
    <w:rsid w:val="00B31D9B"/>
    <w:rsid w:val="00B333CF"/>
    <w:rsid w:val="00B36801"/>
    <w:rsid w:val="00B442A8"/>
    <w:rsid w:val="00B45BBC"/>
    <w:rsid w:val="00B47FEB"/>
    <w:rsid w:val="00B65953"/>
    <w:rsid w:val="00B6692B"/>
    <w:rsid w:val="00B720E8"/>
    <w:rsid w:val="00B804E4"/>
    <w:rsid w:val="00B8063C"/>
    <w:rsid w:val="00B849C3"/>
    <w:rsid w:val="00B91F8A"/>
    <w:rsid w:val="00B97CAA"/>
    <w:rsid w:val="00BA1B12"/>
    <w:rsid w:val="00BC47ED"/>
    <w:rsid w:val="00BC59D8"/>
    <w:rsid w:val="00BE467B"/>
    <w:rsid w:val="00BE57A6"/>
    <w:rsid w:val="00C20562"/>
    <w:rsid w:val="00C24377"/>
    <w:rsid w:val="00C27CF2"/>
    <w:rsid w:val="00C464E6"/>
    <w:rsid w:val="00C466B3"/>
    <w:rsid w:val="00C554BC"/>
    <w:rsid w:val="00C578A9"/>
    <w:rsid w:val="00C61081"/>
    <w:rsid w:val="00C61B65"/>
    <w:rsid w:val="00C71A1B"/>
    <w:rsid w:val="00C77B21"/>
    <w:rsid w:val="00C80DC4"/>
    <w:rsid w:val="00C92834"/>
    <w:rsid w:val="00CA742F"/>
    <w:rsid w:val="00CB2F31"/>
    <w:rsid w:val="00CB44CE"/>
    <w:rsid w:val="00CC0B85"/>
    <w:rsid w:val="00CC41A7"/>
    <w:rsid w:val="00CC4D7E"/>
    <w:rsid w:val="00CD1B93"/>
    <w:rsid w:val="00CD1C1E"/>
    <w:rsid w:val="00CD3F69"/>
    <w:rsid w:val="00CD7A46"/>
    <w:rsid w:val="00CE2631"/>
    <w:rsid w:val="00CE2C3B"/>
    <w:rsid w:val="00CE5394"/>
    <w:rsid w:val="00CE63E8"/>
    <w:rsid w:val="00D03064"/>
    <w:rsid w:val="00D104AE"/>
    <w:rsid w:val="00D107E0"/>
    <w:rsid w:val="00D13126"/>
    <w:rsid w:val="00D30BD8"/>
    <w:rsid w:val="00D3115D"/>
    <w:rsid w:val="00D37EFC"/>
    <w:rsid w:val="00D4084C"/>
    <w:rsid w:val="00D45E23"/>
    <w:rsid w:val="00D54B6F"/>
    <w:rsid w:val="00D64994"/>
    <w:rsid w:val="00D65A49"/>
    <w:rsid w:val="00D663CE"/>
    <w:rsid w:val="00D75EF3"/>
    <w:rsid w:val="00D819D7"/>
    <w:rsid w:val="00D81EBA"/>
    <w:rsid w:val="00D820AD"/>
    <w:rsid w:val="00D85C89"/>
    <w:rsid w:val="00D92926"/>
    <w:rsid w:val="00DA6C0F"/>
    <w:rsid w:val="00DA75AD"/>
    <w:rsid w:val="00DC01C0"/>
    <w:rsid w:val="00DD08FC"/>
    <w:rsid w:val="00DD1A22"/>
    <w:rsid w:val="00DE13CD"/>
    <w:rsid w:val="00DE480B"/>
    <w:rsid w:val="00E04DDE"/>
    <w:rsid w:val="00E100AF"/>
    <w:rsid w:val="00E10326"/>
    <w:rsid w:val="00E1270E"/>
    <w:rsid w:val="00E12E89"/>
    <w:rsid w:val="00E14C12"/>
    <w:rsid w:val="00E3440B"/>
    <w:rsid w:val="00E44D45"/>
    <w:rsid w:val="00E62106"/>
    <w:rsid w:val="00E62A4C"/>
    <w:rsid w:val="00E62F6E"/>
    <w:rsid w:val="00E648A6"/>
    <w:rsid w:val="00E76D10"/>
    <w:rsid w:val="00E92971"/>
    <w:rsid w:val="00EA18EA"/>
    <w:rsid w:val="00EA7CC0"/>
    <w:rsid w:val="00EB330D"/>
    <w:rsid w:val="00EB45C0"/>
    <w:rsid w:val="00EC1FE2"/>
    <w:rsid w:val="00EC29B4"/>
    <w:rsid w:val="00EE52D6"/>
    <w:rsid w:val="00EE7E38"/>
    <w:rsid w:val="00EF52F6"/>
    <w:rsid w:val="00F13BFD"/>
    <w:rsid w:val="00F16753"/>
    <w:rsid w:val="00F2108E"/>
    <w:rsid w:val="00F41CF9"/>
    <w:rsid w:val="00F500A5"/>
    <w:rsid w:val="00F53117"/>
    <w:rsid w:val="00F54F40"/>
    <w:rsid w:val="00F56676"/>
    <w:rsid w:val="00F62ED7"/>
    <w:rsid w:val="00F7436B"/>
    <w:rsid w:val="00F8311F"/>
    <w:rsid w:val="00F9013F"/>
    <w:rsid w:val="00F950F4"/>
    <w:rsid w:val="00FA130E"/>
    <w:rsid w:val="00FA20FA"/>
    <w:rsid w:val="00FA2D90"/>
    <w:rsid w:val="00FA6182"/>
    <w:rsid w:val="00FD3D84"/>
    <w:rsid w:val="00FD61FC"/>
    <w:rsid w:val="00FE2B1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48DCE6A-0039-7C40-A58E-85E3A02F6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2CD1"/>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02CD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ard"/>
    <w:rsid w:val="00302CD1"/>
    <w:pPr>
      <w:spacing w:before="100" w:beforeAutospacing="1" w:after="100" w:afterAutospacing="1"/>
    </w:pPr>
  </w:style>
  <w:style w:type="character" w:customStyle="1" w:styleId="normaltextrun">
    <w:name w:val="normaltextrun"/>
    <w:basedOn w:val="Standaardalinea-lettertype"/>
    <w:rsid w:val="00302CD1"/>
  </w:style>
  <w:style w:type="character" w:customStyle="1" w:styleId="eop">
    <w:name w:val="eop"/>
    <w:basedOn w:val="Standaardalinea-lettertype"/>
    <w:rsid w:val="00302CD1"/>
  </w:style>
  <w:style w:type="character" w:customStyle="1" w:styleId="scxw183504638">
    <w:name w:val="scxw183504638"/>
    <w:basedOn w:val="Standaardalinea-lettertype"/>
    <w:rsid w:val="00302CD1"/>
  </w:style>
  <w:style w:type="character" w:customStyle="1" w:styleId="scxw85043647">
    <w:name w:val="scxw85043647"/>
    <w:basedOn w:val="Standaardalinea-lettertype"/>
    <w:rsid w:val="00302CD1"/>
  </w:style>
  <w:style w:type="paragraph" w:styleId="Koptekst">
    <w:name w:val="header"/>
    <w:basedOn w:val="Standaard"/>
    <w:link w:val="KoptekstChar"/>
    <w:uiPriority w:val="99"/>
    <w:unhideWhenUsed/>
    <w:rsid w:val="00302CD1"/>
    <w:pPr>
      <w:tabs>
        <w:tab w:val="center" w:pos="4536"/>
        <w:tab w:val="right" w:pos="9072"/>
      </w:tabs>
    </w:pPr>
  </w:style>
  <w:style w:type="character" w:customStyle="1" w:styleId="KoptekstChar">
    <w:name w:val="Koptekst Char"/>
    <w:basedOn w:val="Standaardalinea-lettertype"/>
    <w:link w:val="Koptekst"/>
    <w:uiPriority w:val="99"/>
    <w:rsid w:val="00302CD1"/>
    <w:rPr>
      <w:rFonts w:ascii="Times New Roman" w:eastAsia="Times New Roman" w:hAnsi="Times New Roman" w:cs="Times New Roman"/>
      <w:kern w:val="0"/>
      <w:lang w:eastAsia="nl-NL"/>
      <w14:ligatures w14:val="none"/>
    </w:rPr>
  </w:style>
  <w:style w:type="paragraph" w:styleId="Voettekst">
    <w:name w:val="footer"/>
    <w:basedOn w:val="Standaard"/>
    <w:link w:val="VoettekstChar"/>
    <w:uiPriority w:val="99"/>
    <w:unhideWhenUsed/>
    <w:rsid w:val="00302CD1"/>
    <w:pPr>
      <w:tabs>
        <w:tab w:val="center" w:pos="4536"/>
        <w:tab w:val="right" w:pos="9072"/>
      </w:tabs>
    </w:pPr>
  </w:style>
  <w:style w:type="character" w:customStyle="1" w:styleId="VoettekstChar">
    <w:name w:val="Voettekst Char"/>
    <w:basedOn w:val="Standaardalinea-lettertype"/>
    <w:link w:val="Voettekst"/>
    <w:uiPriority w:val="99"/>
    <w:rsid w:val="00302CD1"/>
    <w:rPr>
      <w:rFonts w:ascii="Times New Roman" w:eastAsia="Times New Roman" w:hAnsi="Times New Roman" w:cs="Times New Roman"/>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1</Words>
  <Characters>8476</Characters>
  <Application>Microsoft Office Word</Application>
  <DocSecurity>0</DocSecurity>
  <Lines>70</Lines>
  <Paragraphs>19</Paragraphs>
  <ScaleCrop>false</ScaleCrop>
  <Company/>
  <LinksUpToDate>false</LinksUpToDate>
  <CharactersWithSpaces>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n D'hulster</dc:creator>
  <cp:keywords/>
  <dc:description/>
  <cp:lastModifiedBy>Erinn D'hulster</cp:lastModifiedBy>
  <cp:revision>1</cp:revision>
  <dcterms:created xsi:type="dcterms:W3CDTF">2024-02-08T17:52:00Z</dcterms:created>
  <dcterms:modified xsi:type="dcterms:W3CDTF">2024-02-08T17:53:00Z</dcterms:modified>
</cp:coreProperties>
</file>